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01A0B" w14:textId="77777777" w:rsidR="00F337AB" w:rsidRDefault="00F337AB" w:rsidP="00F337AB">
      <w:r>
        <w:t>Table 1. MIQE checklist for authors, reviewers, and edi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1"/>
        <w:gridCol w:w="1483"/>
        <w:gridCol w:w="1214"/>
        <w:gridCol w:w="1863"/>
        <w:gridCol w:w="1483"/>
        <w:gridCol w:w="958"/>
      </w:tblGrid>
      <w:tr w:rsidR="0062640F" w:rsidRPr="00F337AB" w14:paraId="37F8401F" w14:textId="77777777" w:rsidTr="00D073EC">
        <w:tc>
          <w:tcPr>
            <w:tcW w:w="2061" w:type="dxa"/>
          </w:tcPr>
          <w:p w14:paraId="2D43EEEA" w14:textId="77777777" w:rsidR="0062640F" w:rsidRPr="00F337AB" w:rsidRDefault="0062640F" w:rsidP="000E4A2C">
            <w:r w:rsidRPr="00F337AB">
              <w:t xml:space="preserve">Item to check </w:t>
            </w:r>
          </w:p>
        </w:tc>
        <w:tc>
          <w:tcPr>
            <w:tcW w:w="1483" w:type="dxa"/>
          </w:tcPr>
          <w:p w14:paraId="22315576" w14:textId="77777777" w:rsidR="0062640F" w:rsidRPr="00F337AB" w:rsidRDefault="0062640F" w:rsidP="000E4A2C">
            <w:r w:rsidRPr="00F337AB">
              <w:t xml:space="preserve">Importance </w:t>
            </w:r>
          </w:p>
        </w:tc>
        <w:tc>
          <w:tcPr>
            <w:tcW w:w="1214" w:type="dxa"/>
          </w:tcPr>
          <w:p w14:paraId="59A84A29" w14:textId="77777777" w:rsidR="0062640F" w:rsidRPr="00F337AB" w:rsidRDefault="0062640F" w:rsidP="000E4A2C">
            <w:r>
              <w:t>Reported</w:t>
            </w:r>
          </w:p>
        </w:tc>
        <w:tc>
          <w:tcPr>
            <w:tcW w:w="1863" w:type="dxa"/>
          </w:tcPr>
          <w:p w14:paraId="2831ECE0" w14:textId="77777777" w:rsidR="0062640F" w:rsidRPr="00F337AB" w:rsidRDefault="0062640F" w:rsidP="000E4A2C">
            <w:r w:rsidRPr="00F337AB">
              <w:t xml:space="preserve">Item to check </w:t>
            </w:r>
          </w:p>
        </w:tc>
        <w:tc>
          <w:tcPr>
            <w:tcW w:w="1483" w:type="dxa"/>
          </w:tcPr>
          <w:p w14:paraId="1E590905" w14:textId="77777777" w:rsidR="0062640F" w:rsidRPr="00F337AB" w:rsidRDefault="0062640F" w:rsidP="000E4A2C">
            <w:r w:rsidRPr="00F337AB">
              <w:t>Importance</w:t>
            </w:r>
          </w:p>
        </w:tc>
        <w:tc>
          <w:tcPr>
            <w:tcW w:w="958" w:type="dxa"/>
          </w:tcPr>
          <w:p w14:paraId="58BBCEC5" w14:textId="77777777" w:rsidR="0062640F" w:rsidRPr="00F337AB" w:rsidRDefault="0062640F" w:rsidP="000E4A2C"/>
        </w:tc>
      </w:tr>
      <w:tr w:rsidR="00D073EC" w:rsidRPr="00F337AB" w14:paraId="1B2D3169" w14:textId="77777777" w:rsidTr="00E15C88">
        <w:tc>
          <w:tcPr>
            <w:tcW w:w="4758" w:type="dxa"/>
            <w:gridSpan w:val="3"/>
          </w:tcPr>
          <w:p w14:paraId="011169E6" w14:textId="12ED3422" w:rsidR="00D073EC" w:rsidRPr="00F337AB" w:rsidRDefault="00D073EC" w:rsidP="000E4A2C">
            <w:r w:rsidRPr="00F337AB">
              <w:t xml:space="preserve">Experimental design </w:t>
            </w:r>
          </w:p>
        </w:tc>
        <w:tc>
          <w:tcPr>
            <w:tcW w:w="3346" w:type="dxa"/>
            <w:gridSpan w:val="2"/>
          </w:tcPr>
          <w:p w14:paraId="141853A1" w14:textId="77777777" w:rsidR="00D073EC" w:rsidRPr="00F337AB" w:rsidRDefault="00D073EC" w:rsidP="000E4A2C">
            <w:r w:rsidRPr="00F337AB">
              <w:t>qPCR oligonucleotides</w:t>
            </w:r>
          </w:p>
        </w:tc>
        <w:tc>
          <w:tcPr>
            <w:tcW w:w="958" w:type="dxa"/>
          </w:tcPr>
          <w:p w14:paraId="044D0E60" w14:textId="77777777" w:rsidR="00D073EC" w:rsidRPr="00F337AB" w:rsidRDefault="00D073EC" w:rsidP="000E4A2C"/>
        </w:tc>
      </w:tr>
      <w:tr w:rsidR="0062640F" w:rsidRPr="00F337AB" w14:paraId="689CD733" w14:textId="77777777" w:rsidTr="00D073EC">
        <w:tc>
          <w:tcPr>
            <w:tcW w:w="2061" w:type="dxa"/>
          </w:tcPr>
          <w:p w14:paraId="2FCD51A4" w14:textId="77777777" w:rsidR="0062640F" w:rsidRPr="00F337AB" w:rsidRDefault="0062640F" w:rsidP="000E4A2C">
            <w:r w:rsidRPr="00F337AB">
              <w:t>Definition of experimental and control groups</w:t>
            </w:r>
          </w:p>
        </w:tc>
        <w:tc>
          <w:tcPr>
            <w:tcW w:w="1483" w:type="dxa"/>
          </w:tcPr>
          <w:p w14:paraId="72C1BD28" w14:textId="77777777" w:rsidR="0062640F" w:rsidRPr="00F337AB" w:rsidRDefault="0062640F" w:rsidP="000E4A2C">
            <w:r w:rsidRPr="00F337AB">
              <w:t>E</w:t>
            </w:r>
          </w:p>
        </w:tc>
        <w:tc>
          <w:tcPr>
            <w:tcW w:w="1214" w:type="dxa"/>
          </w:tcPr>
          <w:p w14:paraId="0D828F0C" w14:textId="337C14A8" w:rsidR="0062640F" w:rsidRPr="00F337AB" w:rsidRDefault="00300230" w:rsidP="000E4A2C">
            <w:r>
              <w:t>Lines 101-10</w:t>
            </w:r>
            <w:r w:rsidR="00D073EC">
              <w:t>3</w:t>
            </w:r>
          </w:p>
        </w:tc>
        <w:tc>
          <w:tcPr>
            <w:tcW w:w="1863" w:type="dxa"/>
          </w:tcPr>
          <w:p w14:paraId="64B6839E" w14:textId="77777777" w:rsidR="0062640F" w:rsidRPr="00F337AB" w:rsidRDefault="0062640F" w:rsidP="000E4A2C">
            <w:r w:rsidRPr="00F337AB">
              <w:t xml:space="preserve">Primer sequences </w:t>
            </w:r>
          </w:p>
        </w:tc>
        <w:tc>
          <w:tcPr>
            <w:tcW w:w="1483" w:type="dxa"/>
          </w:tcPr>
          <w:p w14:paraId="48E43072" w14:textId="77777777" w:rsidR="0062640F" w:rsidRPr="00F337AB" w:rsidRDefault="0062640F" w:rsidP="000E4A2C">
            <w:r w:rsidRPr="00F337AB">
              <w:t>E</w:t>
            </w:r>
          </w:p>
        </w:tc>
        <w:tc>
          <w:tcPr>
            <w:tcW w:w="958" w:type="dxa"/>
          </w:tcPr>
          <w:p w14:paraId="75235C67" w14:textId="1657C1CD" w:rsidR="0062640F" w:rsidRPr="00F337AB" w:rsidRDefault="00091574" w:rsidP="000E4A2C">
            <w:r>
              <w:t>Lines 162-166</w:t>
            </w:r>
          </w:p>
        </w:tc>
      </w:tr>
      <w:tr w:rsidR="0062640F" w:rsidRPr="00F337AB" w14:paraId="507767FC" w14:textId="77777777" w:rsidTr="00D073EC">
        <w:tc>
          <w:tcPr>
            <w:tcW w:w="2061" w:type="dxa"/>
          </w:tcPr>
          <w:p w14:paraId="63F89C10" w14:textId="77777777" w:rsidR="0062640F" w:rsidRPr="00F337AB" w:rsidRDefault="0062640F" w:rsidP="004A5D98">
            <w:r w:rsidRPr="00F337AB">
              <w:t>Number within each group</w:t>
            </w:r>
          </w:p>
        </w:tc>
        <w:tc>
          <w:tcPr>
            <w:tcW w:w="1483" w:type="dxa"/>
          </w:tcPr>
          <w:p w14:paraId="5387F82A" w14:textId="77777777" w:rsidR="0062640F" w:rsidRPr="00F337AB" w:rsidRDefault="0062640F" w:rsidP="004A5D98">
            <w:r w:rsidRPr="00F337AB">
              <w:t xml:space="preserve">E </w:t>
            </w:r>
          </w:p>
        </w:tc>
        <w:tc>
          <w:tcPr>
            <w:tcW w:w="1214" w:type="dxa"/>
          </w:tcPr>
          <w:p w14:paraId="224841BF" w14:textId="738B1809" w:rsidR="0062640F" w:rsidRPr="00F337AB" w:rsidRDefault="00300230" w:rsidP="004A5D98">
            <w:r>
              <w:t>Lines 116-117, 127-128</w:t>
            </w:r>
            <w:r w:rsidR="00D073EC">
              <w:t>, 137-138</w:t>
            </w:r>
          </w:p>
        </w:tc>
        <w:tc>
          <w:tcPr>
            <w:tcW w:w="1863" w:type="dxa"/>
          </w:tcPr>
          <w:p w14:paraId="490EF1BC" w14:textId="77777777" w:rsidR="0062640F" w:rsidRPr="00F337AB" w:rsidRDefault="0062640F" w:rsidP="004A5D98">
            <w:proofErr w:type="spellStart"/>
            <w:r w:rsidRPr="00F337AB">
              <w:t>RTPrimerDB</w:t>
            </w:r>
            <w:proofErr w:type="spellEnd"/>
            <w:r w:rsidRPr="00F337AB">
              <w:t xml:space="preserve"> identification number </w:t>
            </w:r>
          </w:p>
        </w:tc>
        <w:tc>
          <w:tcPr>
            <w:tcW w:w="1483" w:type="dxa"/>
          </w:tcPr>
          <w:p w14:paraId="5D5C9FB9" w14:textId="77777777" w:rsidR="0062640F" w:rsidRPr="00F337AB" w:rsidRDefault="0062640F" w:rsidP="004A5D98">
            <w:r w:rsidRPr="00F337AB">
              <w:t>D</w:t>
            </w:r>
          </w:p>
        </w:tc>
        <w:tc>
          <w:tcPr>
            <w:tcW w:w="958" w:type="dxa"/>
          </w:tcPr>
          <w:p w14:paraId="456861A9" w14:textId="77777777" w:rsidR="0062640F" w:rsidRPr="00F337AB" w:rsidRDefault="003349A3" w:rsidP="004A5D98">
            <w:r>
              <w:t>NA</w:t>
            </w:r>
          </w:p>
        </w:tc>
      </w:tr>
      <w:tr w:rsidR="0062640F" w:rsidRPr="00F337AB" w14:paraId="3BAE24A3" w14:textId="77777777" w:rsidTr="00D073EC">
        <w:tc>
          <w:tcPr>
            <w:tcW w:w="2061" w:type="dxa"/>
          </w:tcPr>
          <w:p w14:paraId="0FDD155A" w14:textId="77777777" w:rsidR="0062640F" w:rsidRPr="00F337AB" w:rsidRDefault="0062640F" w:rsidP="004A5D98">
            <w:r w:rsidRPr="00F337AB">
              <w:t xml:space="preserve">Assay carried out by the core or investigator’s laboratory? </w:t>
            </w:r>
          </w:p>
        </w:tc>
        <w:tc>
          <w:tcPr>
            <w:tcW w:w="1483" w:type="dxa"/>
          </w:tcPr>
          <w:p w14:paraId="2F88D944" w14:textId="77777777" w:rsidR="0062640F" w:rsidRPr="00F337AB" w:rsidRDefault="0062640F" w:rsidP="004A5D98">
            <w:r w:rsidRPr="00F337AB">
              <w:t xml:space="preserve">D </w:t>
            </w:r>
          </w:p>
        </w:tc>
        <w:tc>
          <w:tcPr>
            <w:tcW w:w="1214" w:type="dxa"/>
          </w:tcPr>
          <w:p w14:paraId="3003C8B1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</w:tcPr>
          <w:p w14:paraId="1C36F09D" w14:textId="77777777" w:rsidR="0062640F" w:rsidRPr="00F337AB" w:rsidRDefault="0062640F" w:rsidP="004A5D98">
            <w:r w:rsidRPr="00F337AB">
              <w:t xml:space="preserve">Probe sequences </w:t>
            </w:r>
          </w:p>
        </w:tc>
        <w:tc>
          <w:tcPr>
            <w:tcW w:w="1483" w:type="dxa"/>
          </w:tcPr>
          <w:p w14:paraId="02B9875D" w14:textId="77777777" w:rsidR="0062640F" w:rsidRPr="00F337AB" w:rsidRDefault="0062640F" w:rsidP="004A5D98">
            <w:r w:rsidRPr="00F337AB">
              <w:t>D</w:t>
            </w:r>
          </w:p>
        </w:tc>
        <w:tc>
          <w:tcPr>
            <w:tcW w:w="958" w:type="dxa"/>
          </w:tcPr>
          <w:p w14:paraId="228AA379" w14:textId="77777777" w:rsidR="0062640F" w:rsidRPr="00F337AB" w:rsidRDefault="003349A3" w:rsidP="004A5D98">
            <w:r>
              <w:t>NA</w:t>
            </w:r>
          </w:p>
        </w:tc>
      </w:tr>
      <w:tr w:rsidR="0062640F" w:rsidRPr="00F337AB" w14:paraId="42371118" w14:textId="77777777" w:rsidTr="00D073EC">
        <w:tc>
          <w:tcPr>
            <w:tcW w:w="2061" w:type="dxa"/>
          </w:tcPr>
          <w:p w14:paraId="22C05D3B" w14:textId="77777777" w:rsidR="0062640F" w:rsidRPr="00F337AB" w:rsidRDefault="0062640F" w:rsidP="004A5D98">
            <w:r w:rsidRPr="00F337AB">
              <w:t xml:space="preserve">Acknowledgment of authors’ contributions </w:t>
            </w:r>
          </w:p>
        </w:tc>
        <w:tc>
          <w:tcPr>
            <w:tcW w:w="1483" w:type="dxa"/>
          </w:tcPr>
          <w:p w14:paraId="48C55602" w14:textId="77777777" w:rsidR="0062640F" w:rsidRPr="00F337AB" w:rsidRDefault="0062640F" w:rsidP="004A5D98">
            <w:r w:rsidRPr="00F337AB">
              <w:t xml:space="preserve">D </w:t>
            </w:r>
          </w:p>
        </w:tc>
        <w:tc>
          <w:tcPr>
            <w:tcW w:w="1214" w:type="dxa"/>
          </w:tcPr>
          <w:p w14:paraId="55815FB2" w14:textId="602E3E7B" w:rsidR="0062640F" w:rsidRPr="00F337AB" w:rsidRDefault="00D073EC" w:rsidP="004A5D98">
            <w:r>
              <w:t>On line submission system</w:t>
            </w:r>
          </w:p>
        </w:tc>
        <w:tc>
          <w:tcPr>
            <w:tcW w:w="1863" w:type="dxa"/>
          </w:tcPr>
          <w:p w14:paraId="5F4108C1" w14:textId="77777777" w:rsidR="0062640F" w:rsidRPr="00F337AB" w:rsidRDefault="0062640F" w:rsidP="004A5D98">
            <w:r w:rsidRPr="00F337AB">
              <w:t>Location and identity of any modifications</w:t>
            </w:r>
          </w:p>
        </w:tc>
        <w:tc>
          <w:tcPr>
            <w:tcW w:w="1483" w:type="dxa"/>
          </w:tcPr>
          <w:p w14:paraId="5CF9ACD4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71681D40" w14:textId="77777777" w:rsidR="0062640F" w:rsidRPr="00F337AB" w:rsidRDefault="003349A3" w:rsidP="004A5D98">
            <w:r>
              <w:t>NA</w:t>
            </w:r>
          </w:p>
        </w:tc>
      </w:tr>
      <w:tr w:rsidR="00D073EC" w:rsidRPr="00F337AB" w14:paraId="3B0619B9" w14:textId="77777777" w:rsidTr="00D073EC">
        <w:tc>
          <w:tcPr>
            <w:tcW w:w="4758" w:type="dxa"/>
            <w:gridSpan w:val="3"/>
          </w:tcPr>
          <w:p w14:paraId="3241A01C" w14:textId="68963E47" w:rsidR="00D073EC" w:rsidRPr="00F337AB" w:rsidRDefault="00D073EC" w:rsidP="004A5D98">
            <w:r w:rsidRPr="00F337AB">
              <w:t xml:space="preserve">Sample </w:t>
            </w:r>
          </w:p>
        </w:tc>
        <w:tc>
          <w:tcPr>
            <w:tcW w:w="1863" w:type="dxa"/>
          </w:tcPr>
          <w:p w14:paraId="1AA81815" w14:textId="77777777" w:rsidR="00D073EC" w:rsidRPr="00F337AB" w:rsidRDefault="00D073EC" w:rsidP="004A5D98">
            <w:r w:rsidRPr="00F337AB">
              <w:t>Manufacturer of oligonucleotides</w:t>
            </w:r>
          </w:p>
        </w:tc>
        <w:tc>
          <w:tcPr>
            <w:tcW w:w="1483" w:type="dxa"/>
          </w:tcPr>
          <w:p w14:paraId="3DB0A32A" w14:textId="77777777" w:rsidR="00D073EC" w:rsidRPr="00F337AB" w:rsidRDefault="00D073EC" w:rsidP="004A5D98">
            <w:r w:rsidRPr="00F337AB">
              <w:t>D</w:t>
            </w:r>
          </w:p>
        </w:tc>
        <w:tc>
          <w:tcPr>
            <w:tcW w:w="958" w:type="dxa"/>
          </w:tcPr>
          <w:p w14:paraId="3C704B50" w14:textId="77777777" w:rsidR="00D073EC" w:rsidRPr="00F337AB" w:rsidRDefault="00D073EC" w:rsidP="004A5D98">
            <w:r>
              <w:t>N</w:t>
            </w:r>
          </w:p>
        </w:tc>
      </w:tr>
      <w:tr w:rsidR="0062640F" w:rsidRPr="00F337AB" w14:paraId="7C23C573" w14:textId="77777777" w:rsidTr="00D073EC">
        <w:tc>
          <w:tcPr>
            <w:tcW w:w="2061" w:type="dxa"/>
          </w:tcPr>
          <w:p w14:paraId="7415A9FE" w14:textId="77777777" w:rsidR="0062640F" w:rsidRPr="00F337AB" w:rsidRDefault="0062640F" w:rsidP="004A5D98">
            <w:r w:rsidRPr="00F337AB">
              <w:t xml:space="preserve">Description </w:t>
            </w:r>
          </w:p>
        </w:tc>
        <w:tc>
          <w:tcPr>
            <w:tcW w:w="1483" w:type="dxa"/>
          </w:tcPr>
          <w:p w14:paraId="7E2762AA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48011B74" w14:textId="53E2D6A8" w:rsidR="0062640F" w:rsidRPr="00F337AB" w:rsidRDefault="00D073EC" w:rsidP="004A5D98">
            <w:r w:rsidRPr="00D073EC">
              <w:t xml:space="preserve">Lines </w:t>
            </w:r>
            <w:r>
              <w:t xml:space="preserve">101-103, </w:t>
            </w:r>
            <w:r w:rsidRPr="00D073EC">
              <w:t>116-117, 127-128</w:t>
            </w:r>
            <w:r>
              <w:t xml:space="preserve">, </w:t>
            </w:r>
            <w:r w:rsidRPr="00D073EC">
              <w:t>137-138</w:t>
            </w:r>
          </w:p>
        </w:tc>
        <w:tc>
          <w:tcPr>
            <w:tcW w:w="1863" w:type="dxa"/>
          </w:tcPr>
          <w:p w14:paraId="6D87092E" w14:textId="77777777" w:rsidR="0062640F" w:rsidRPr="00F337AB" w:rsidRDefault="0062640F" w:rsidP="004A5D98">
            <w:r w:rsidRPr="00F337AB">
              <w:t>Purification method</w:t>
            </w:r>
          </w:p>
        </w:tc>
        <w:tc>
          <w:tcPr>
            <w:tcW w:w="1483" w:type="dxa"/>
          </w:tcPr>
          <w:p w14:paraId="707813F5" w14:textId="77777777" w:rsidR="0062640F" w:rsidRPr="00F337AB" w:rsidRDefault="0062640F" w:rsidP="004A5D98">
            <w:r w:rsidRPr="00F337AB">
              <w:t>D</w:t>
            </w:r>
          </w:p>
        </w:tc>
        <w:tc>
          <w:tcPr>
            <w:tcW w:w="958" w:type="dxa"/>
          </w:tcPr>
          <w:p w14:paraId="49A28DB9" w14:textId="77777777" w:rsidR="0062640F" w:rsidRPr="00F337AB" w:rsidRDefault="003349A3" w:rsidP="004A5D98">
            <w:r>
              <w:t>N</w:t>
            </w:r>
          </w:p>
        </w:tc>
      </w:tr>
      <w:tr w:rsidR="00D073EC" w:rsidRPr="00F337AB" w14:paraId="31775690" w14:textId="77777777" w:rsidTr="00633095">
        <w:tc>
          <w:tcPr>
            <w:tcW w:w="2061" w:type="dxa"/>
          </w:tcPr>
          <w:p w14:paraId="035AC56A" w14:textId="77777777" w:rsidR="00D073EC" w:rsidRPr="00F337AB" w:rsidRDefault="00D073EC" w:rsidP="004A5D98">
            <w:r w:rsidRPr="00F337AB">
              <w:t>Volume/mass of sample processed</w:t>
            </w:r>
          </w:p>
        </w:tc>
        <w:tc>
          <w:tcPr>
            <w:tcW w:w="1483" w:type="dxa"/>
          </w:tcPr>
          <w:p w14:paraId="4C543811" w14:textId="77777777" w:rsidR="00D073EC" w:rsidRPr="00F337AB" w:rsidRDefault="00D073EC" w:rsidP="004A5D98">
            <w:r w:rsidRPr="00F337AB">
              <w:t>D</w:t>
            </w:r>
          </w:p>
        </w:tc>
        <w:tc>
          <w:tcPr>
            <w:tcW w:w="1214" w:type="dxa"/>
          </w:tcPr>
          <w:p w14:paraId="55F7C5BB" w14:textId="77777777" w:rsidR="00D073EC" w:rsidRPr="00F337AB" w:rsidRDefault="00D073EC" w:rsidP="004A5D98">
            <w:r>
              <w:t>NA</w:t>
            </w:r>
          </w:p>
        </w:tc>
        <w:tc>
          <w:tcPr>
            <w:tcW w:w="4304" w:type="dxa"/>
            <w:gridSpan w:val="3"/>
          </w:tcPr>
          <w:p w14:paraId="73F24CC0" w14:textId="000E27F4" w:rsidR="00D073EC" w:rsidRPr="00F337AB" w:rsidRDefault="00D073EC" w:rsidP="004A5D98">
            <w:r w:rsidRPr="00F337AB">
              <w:t>qPCR protocol</w:t>
            </w:r>
          </w:p>
        </w:tc>
      </w:tr>
      <w:tr w:rsidR="0062640F" w:rsidRPr="00F337AB" w14:paraId="37BB9644" w14:textId="77777777" w:rsidTr="00D073EC">
        <w:tc>
          <w:tcPr>
            <w:tcW w:w="2061" w:type="dxa"/>
          </w:tcPr>
          <w:p w14:paraId="4A40B30B" w14:textId="77777777" w:rsidR="0062640F" w:rsidRPr="00F337AB" w:rsidRDefault="0062640F" w:rsidP="004A5D98">
            <w:r w:rsidRPr="00F337AB">
              <w:t xml:space="preserve">Microdissection or </w:t>
            </w:r>
            <w:proofErr w:type="spellStart"/>
            <w:r w:rsidRPr="00F337AB">
              <w:t>macrodissection</w:t>
            </w:r>
            <w:proofErr w:type="spellEnd"/>
          </w:p>
        </w:tc>
        <w:tc>
          <w:tcPr>
            <w:tcW w:w="1483" w:type="dxa"/>
          </w:tcPr>
          <w:p w14:paraId="2F2199F1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371B9070" w14:textId="3650A219" w:rsidR="0062640F" w:rsidRPr="00F337AB" w:rsidRDefault="00D073EC" w:rsidP="004A5D98">
            <w:r>
              <w:t>Line 129</w:t>
            </w:r>
          </w:p>
        </w:tc>
        <w:tc>
          <w:tcPr>
            <w:tcW w:w="1863" w:type="dxa"/>
          </w:tcPr>
          <w:p w14:paraId="3780E304" w14:textId="77777777" w:rsidR="0062640F" w:rsidRPr="00F337AB" w:rsidRDefault="0062640F" w:rsidP="004A5D98">
            <w:r w:rsidRPr="00F337AB">
              <w:t xml:space="preserve">Complete reaction conditions </w:t>
            </w:r>
          </w:p>
        </w:tc>
        <w:tc>
          <w:tcPr>
            <w:tcW w:w="1483" w:type="dxa"/>
          </w:tcPr>
          <w:p w14:paraId="6691F17C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07EA0482" w14:textId="5C9EBBEB" w:rsidR="0062640F" w:rsidRPr="00F337AB" w:rsidRDefault="00091574" w:rsidP="004A5D98">
            <w:r>
              <w:t>Lines 17</w:t>
            </w:r>
            <w:r w:rsidR="007B40ED">
              <w:t>4</w:t>
            </w:r>
            <w:r>
              <w:t>-1</w:t>
            </w:r>
            <w:r w:rsidR="007B40ED">
              <w:t>80</w:t>
            </w:r>
          </w:p>
        </w:tc>
      </w:tr>
      <w:tr w:rsidR="0062640F" w:rsidRPr="00F337AB" w14:paraId="43A65AD4" w14:textId="77777777" w:rsidTr="00D073EC">
        <w:tc>
          <w:tcPr>
            <w:tcW w:w="2061" w:type="dxa"/>
          </w:tcPr>
          <w:p w14:paraId="32807A88" w14:textId="77777777" w:rsidR="0062640F" w:rsidRPr="00F337AB" w:rsidRDefault="0062640F" w:rsidP="004A5D98">
            <w:r w:rsidRPr="00F337AB">
              <w:t>Processing procedure</w:t>
            </w:r>
          </w:p>
        </w:tc>
        <w:tc>
          <w:tcPr>
            <w:tcW w:w="1483" w:type="dxa"/>
          </w:tcPr>
          <w:p w14:paraId="05E9865B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6AD40774" w14:textId="047514EE" w:rsidR="0062640F" w:rsidRPr="00F337AB" w:rsidRDefault="00D073EC" w:rsidP="004A5D98">
            <w:r>
              <w:t>Lines 127-130, 137-144</w:t>
            </w:r>
          </w:p>
        </w:tc>
        <w:tc>
          <w:tcPr>
            <w:tcW w:w="1863" w:type="dxa"/>
          </w:tcPr>
          <w:p w14:paraId="632EE865" w14:textId="77777777" w:rsidR="0062640F" w:rsidRPr="00F337AB" w:rsidRDefault="0062640F" w:rsidP="004A5D98">
            <w:r w:rsidRPr="00F337AB">
              <w:t xml:space="preserve">Reaction volume and amount of cDNA/DNA </w:t>
            </w:r>
          </w:p>
        </w:tc>
        <w:tc>
          <w:tcPr>
            <w:tcW w:w="1483" w:type="dxa"/>
          </w:tcPr>
          <w:p w14:paraId="19966341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396A720E" w14:textId="49B1B201" w:rsidR="0062640F" w:rsidRPr="00F337AB" w:rsidRDefault="007B40ED" w:rsidP="004A5D98">
            <w:r>
              <w:t>Lines 174-176</w:t>
            </w:r>
          </w:p>
        </w:tc>
      </w:tr>
      <w:tr w:rsidR="0062640F" w:rsidRPr="00F337AB" w14:paraId="61526FE4" w14:textId="77777777" w:rsidTr="00D073EC">
        <w:tc>
          <w:tcPr>
            <w:tcW w:w="2061" w:type="dxa"/>
          </w:tcPr>
          <w:p w14:paraId="5FF74564" w14:textId="77777777" w:rsidR="0062640F" w:rsidRPr="00F337AB" w:rsidRDefault="0062640F" w:rsidP="004A5D98">
            <w:r w:rsidRPr="00F337AB">
              <w:t>If frozen, how and how quickly?</w:t>
            </w:r>
          </w:p>
        </w:tc>
        <w:tc>
          <w:tcPr>
            <w:tcW w:w="1483" w:type="dxa"/>
          </w:tcPr>
          <w:p w14:paraId="2C2DE705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78046E8C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</w:tcPr>
          <w:p w14:paraId="5D11F8DA" w14:textId="77777777" w:rsidR="0062640F" w:rsidRPr="00F337AB" w:rsidRDefault="0062640F" w:rsidP="004A5D98">
            <w:r w:rsidRPr="00F337AB">
              <w:t xml:space="preserve">Primer, (probe), Mg2, and dNTP concentrations </w:t>
            </w:r>
          </w:p>
        </w:tc>
        <w:tc>
          <w:tcPr>
            <w:tcW w:w="1483" w:type="dxa"/>
          </w:tcPr>
          <w:p w14:paraId="1584B71D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1F7186F0" w14:textId="2979BC65" w:rsidR="0062640F" w:rsidRPr="00F337AB" w:rsidRDefault="007B40ED" w:rsidP="004A5D98">
            <w:r w:rsidRPr="007B40ED">
              <w:t>Lines 174-17</w:t>
            </w:r>
            <w:r>
              <w:t>5</w:t>
            </w:r>
          </w:p>
        </w:tc>
      </w:tr>
      <w:tr w:rsidR="0062640F" w:rsidRPr="00F337AB" w14:paraId="33094F84" w14:textId="77777777" w:rsidTr="00D073EC">
        <w:tc>
          <w:tcPr>
            <w:tcW w:w="2061" w:type="dxa"/>
          </w:tcPr>
          <w:p w14:paraId="329B5B57" w14:textId="77777777" w:rsidR="0062640F" w:rsidRPr="00F337AB" w:rsidRDefault="0062640F" w:rsidP="004A5D98">
            <w:r w:rsidRPr="00F337AB">
              <w:t>If fixed, with what and how quickly?</w:t>
            </w:r>
          </w:p>
        </w:tc>
        <w:tc>
          <w:tcPr>
            <w:tcW w:w="1483" w:type="dxa"/>
          </w:tcPr>
          <w:p w14:paraId="0D0BE676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1C94E5C8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</w:tcPr>
          <w:p w14:paraId="173FE3E1" w14:textId="77777777" w:rsidR="0062640F" w:rsidRPr="00F337AB" w:rsidRDefault="0062640F" w:rsidP="004A5D98">
            <w:r w:rsidRPr="00F337AB">
              <w:t xml:space="preserve">Polymerase identity and concentration </w:t>
            </w:r>
          </w:p>
        </w:tc>
        <w:tc>
          <w:tcPr>
            <w:tcW w:w="1483" w:type="dxa"/>
          </w:tcPr>
          <w:p w14:paraId="0915E763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285A80BB" w14:textId="31EEAACE" w:rsidR="0062640F" w:rsidRPr="00F337AB" w:rsidRDefault="007B40ED" w:rsidP="004A5D98">
            <w:r w:rsidRPr="007B40ED">
              <w:t>Lines 174-175</w:t>
            </w:r>
          </w:p>
        </w:tc>
      </w:tr>
      <w:tr w:rsidR="0062640F" w:rsidRPr="00F337AB" w14:paraId="66F98E55" w14:textId="77777777" w:rsidTr="00D073EC">
        <w:tc>
          <w:tcPr>
            <w:tcW w:w="2061" w:type="dxa"/>
          </w:tcPr>
          <w:p w14:paraId="073C3CAB" w14:textId="77777777" w:rsidR="0062640F" w:rsidRPr="00F337AB" w:rsidRDefault="0062640F" w:rsidP="004A5D98">
            <w:r w:rsidRPr="00F337AB">
              <w:t xml:space="preserve">Sample storage conditions and duration (especially for </w:t>
            </w:r>
            <w:proofErr w:type="spellStart"/>
            <w:r w:rsidRPr="00F337AB">
              <w:t>FFPEb</w:t>
            </w:r>
            <w:proofErr w:type="spellEnd"/>
            <w:r w:rsidRPr="00F337AB">
              <w:t xml:space="preserve"> samples)</w:t>
            </w:r>
          </w:p>
        </w:tc>
        <w:tc>
          <w:tcPr>
            <w:tcW w:w="1483" w:type="dxa"/>
          </w:tcPr>
          <w:p w14:paraId="2CF02B10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14B0CE78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</w:tcPr>
          <w:p w14:paraId="5DED9A46" w14:textId="77777777" w:rsidR="0062640F" w:rsidRPr="00F337AB" w:rsidRDefault="0062640F" w:rsidP="004A5D98">
            <w:r w:rsidRPr="00F337AB">
              <w:t xml:space="preserve">Buffer/kit identity and manufacturer </w:t>
            </w:r>
          </w:p>
        </w:tc>
        <w:tc>
          <w:tcPr>
            <w:tcW w:w="1483" w:type="dxa"/>
          </w:tcPr>
          <w:p w14:paraId="7F44509C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7AD56110" w14:textId="493177C9" w:rsidR="0062640F" w:rsidRPr="00F337AB" w:rsidRDefault="007B40ED" w:rsidP="004A5D98">
            <w:r w:rsidRPr="007B40ED">
              <w:t>Lines 174-175</w:t>
            </w:r>
          </w:p>
        </w:tc>
      </w:tr>
      <w:tr w:rsidR="00D073EC" w:rsidRPr="00F337AB" w14:paraId="05C24BEB" w14:textId="77777777" w:rsidTr="007C3F57">
        <w:tc>
          <w:tcPr>
            <w:tcW w:w="4758" w:type="dxa"/>
            <w:gridSpan w:val="3"/>
          </w:tcPr>
          <w:p w14:paraId="4D443510" w14:textId="39F2F3BB" w:rsidR="00D073EC" w:rsidRPr="00F337AB" w:rsidRDefault="00D073EC" w:rsidP="004A5D98">
            <w:r w:rsidRPr="00F337AB">
              <w:t xml:space="preserve">Nucleic acid extraction </w:t>
            </w:r>
          </w:p>
        </w:tc>
        <w:tc>
          <w:tcPr>
            <w:tcW w:w="1863" w:type="dxa"/>
          </w:tcPr>
          <w:p w14:paraId="4CB47C9B" w14:textId="77777777" w:rsidR="00D073EC" w:rsidRPr="00F337AB" w:rsidRDefault="00D073EC" w:rsidP="004A5D98">
            <w:r w:rsidRPr="00F337AB">
              <w:t xml:space="preserve">Exact chemical composition of the buffer </w:t>
            </w:r>
          </w:p>
        </w:tc>
        <w:tc>
          <w:tcPr>
            <w:tcW w:w="1483" w:type="dxa"/>
          </w:tcPr>
          <w:p w14:paraId="431D1F53" w14:textId="77777777" w:rsidR="00D073EC" w:rsidRPr="00F337AB" w:rsidRDefault="00D073EC" w:rsidP="004A5D98">
            <w:r w:rsidRPr="00F337AB">
              <w:t>D</w:t>
            </w:r>
          </w:p>
        </w:tc>
        <w:tc>
          <w:tcPr>
            <w:tcW w:w="958" w:type="dxa"/>
          </w:tcPr>
          <w:p w14:paraId="4F4784E6" w14:textId="3DB19AC5" w:rsidR="00D073EC" w:rsidRPr="00F337AB" w:rsidRDefault="007B40ED" w:rsidP="004A5D98">
            <w:r w:rsidRPr="007B40ED">
              <w:t>Lines 174-175</w:t>
            </w:r>
          </w:p>
        </w:tc>
      </w:tr>
      <w:tr w:rsidR="0062640F" w:rsidRPr="00F337AB" w14:paraId="668ECA6F" w14:textId="77777777" w:rsidTr="00D073EC">
        <w:tc>
          <w:tcPr>
            <w:tcW w:w="2061" w:type="dxa"/>
          </w:tcPr>
          <w:p w14:paraId="09E71A1E" w14:textId="77777777" w:rsidR="0062640F" w:rsidRPr="00F337AB" w:rsidRDefault="0062640F" w:rsidP="004A5D98">
            <w:r w:rsidRPr="00F337AB">
              <w:t>Procedure and/or instrumentation</w:t>
            </w:r>
          </w:p>
        </w:tc>
        <w:tc>
          <w:tcPr>
            <w:tcW w:w="1483" w:type="dxa"/>
          </w:tcPr>
          <w:p w14:paraId="01E196AB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465DC037" w14:textId="74BA556A" w:rsidR="0062640F" w:rsidRPr="00F337AB" w:rsidRDefault="00091574" w:rsidP="004A5D98">
            <w:r>
              <w:t>Lines 146-151</w:t>
            </w:r>
          </w:p>
        </w:tc>
        <w:tc>
          <w:tcPr>
            <w:tcW w:w="1863" w:type="dxa"/>
          </w:tcPr>
          <w:p w14:paraId="15A3CA43" w14:textId="77777777" w:rsidR="0062640F" w:rsidRPr="00F337AB" w:rsidRDefault="0062640F" w:rsidP="004A5D98">
            <w:r w:rsidRPr="00F337AB">
              <w:t xml:space="preserve">Additives (SYBR Green I, DMSO, and so forth) </w:t>
            </w:r>
          </w:p>
        </w:tc>
        <w:tc>
          <w:tcPr>
            <w:tcW w:w="1483" w:type="dxa"/>
          </w:tcPr>
          <w:p w14:paraId="4793335F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7526A4D7" w14:textId="4F205788" w:rsidR="0062640F" w:rsidRPr="00F337AB" w:rsidRDefault="007B40ED" w:rsidP="004A5D98">
            <w:r w:rsidRPr="007B40ED">
              <w:t>Lines 174-175</w:t>
            </w:r>
          </w:p>
        </w:tc>
      </w:tr>
      <w:tr w:rsidR="0062640F" w:rsidRPr="00F337AB" w14:paraId="48213E52" w14:textId="77777777" w:rsidTr="00D073EC">
        <w:tc>
          <w:tcPr>
            <w:tcW w:w="2061" w:type="dxa"/>
          </w:tcPr>
          <w:p w14:paraId="0EF8E7C2" w14:textId="77777777" w:rsidR="0062640F" w:rsidRPr="00F337AB" w:rsidRDefault="0062640F" w:rsidP="004A5D98">
            <w:r w:rsidRPr="00F337AB">
              <w:lastRenderedPageBreak/>
              <w:t>Name of kit and details of any modifications</w:t>
            </w:r>
          </w:p>
        </w:tc>
        <w:tc>
          <w:tcPr>
            <w:tcW w:w="1483" w:type="dxa"/>
          </w:tcPr>
          <w:p w14:paraId="7DDFB25F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09CAEFDC" w14:textId="7EE7CC0E" w:rsidR="0062640F" w:rsidRPr="00F337AB" w:rsidRDefault="00091574" w:rsidP="004A5D98">
            <w:r>
              <w:t>Line 149</w:t>
            </w:r>
          </w:p>
        </w:tc>
        <w:tc>
          <w:tcPr>
            <w:tcW w:w="1863" w:type="dxa"/>
          </w:tcPr>
          <w:p w14:paraId="49607C73" w14:textId="77777777" w:rsidR="0062640F" w:rsidRPr="00F337AB" w:rsidRDefault="0062640F" w:rsidP="004A5D98">
            <w:r w:rsidRPr="00F337AB">
              <w:t xml:space="preserve">Manufacturer of plates/tubes and </w:t>
            </w:r>
            <w:proofErr w:type="spellStart"/>
            <w:r w:rsidRPr="00F337AB">
              <w:t>catalog</w:t>
            </w:r>
            <w:proofErr w:type="spellEnd"/>
            <w:r w:rsidRPr="00F337AB">
              <w:t xml:space="preserve"> number </w:t>
            </w:r>
          </w:p>
        </w:tc>
        <w:tc>
          <w:tcPr>
            <w:tcW w:w="1483" w:type="dxa"/>
          </w:tcPr>
          <w:p w14:paraId="15932418" w14:textId="77777777" w:rsidR="0062640F" w:rsidRPr="00F337AB" w:rsidRDefault="0062640F" w:rsidP="004A5D98">
            <w:r w:rsidRPr="00F337AB">
              <w:t>D</w:t>
            </w:r>
          </w:p>
        </w:tc>
        <w:tc>
          <w:tcPr>
            <w:tcW w:w="958" w:type="dxa"/>
          </w:tcPr>
          <w:p w14:paraId="48DC57CD" w14:textId="77777777" w:rsidR="0062640F" w:rsidRPr="00F337AB" w:rsidRDefault="0096623E" w:rsidP="004A5D98">
            <w:r>
              <w:t>N</w:t>
            </w:r>
          </w:p>
        </w:tc>
      </w:tr>
      <w:tr w:rsidR="0062640F" w:rsidRPr="00F337AB" w14:paraId="088AEA84" w14:textId="77777777" w:rsidTr="00D073EC">
        <w:tc>
          <w:tcPr>
            <w:tcW w:w="2061" w:type="dxa"/>
          </w:tcPr>
          <w:p w14:paraId="3E60AA61" w14:textId="77777777" w:rsidR="0062640F" w:rsidRPr="00F337AB" w:rsidRDefault="0062640F" w:rsidP="004A5D98">
            <w:r w:rsidRPr="00F337AB">
              <w:t>Source of additional reagents used</w:t>
            </w:r>
          </w:p>
        </w:tc>
        <w:tc>
          <w:tcPr>
            <w:tcW w:w="1483" w:type="dxa"/>
          </w:tcPr>
          <w:p w14:paraId="1D7515DF" w14:textId="77777777" w:rsidR="0062640F" w:rsidRPr="00F337AB" w:rsidRDefault="0062640F" w:rsidP="004A5D98">
            <w:r w:rsidRPr="00F337AB">
              <w:t>D</w:t>
            </w:r>
          </w:p>
        </w:tc>
        <w:tc>
          <w:tcPr>
            <w:tcW w:w="1214" w:type="dxa"/>
          </w:tcPr>
          <w:p w14:paraId="2FD4BC31" w14:textId="5153C813" w:rsidR="0062640F" w:rsidRPr="00F337AB" w:rsidRDefault="00091574" w:rsidP="004A5D98">
            <w:r>
              <w:t>Lines 147-151</w:t>
            </w:r>
          </w:p>
        </w:tc>
        <w:tc>
          <w:tcPr>
            <w:tcW w:w="1863" w:type="dxa"/>
          </w:tcPr>
          <w:p w14:paraId="0F4475C7" w14:textId="77777777" w:rsidR="0062640F" w:rsidRPr="00F337AB" w:rsidRDefault="0062640F" w:rsidP="004A5D98">
            <w:r w:rsidRPr="00F337AB">
              <w:t xml:space="preserve">Complete thermocycling parameters </w:t>
            </w:r>
          </w:p>
        </w:tc>
        <w:tc>
          <w:tcPr>
            <w:tcW w:w="1483" w:type="dxa"/>
          </w:tcPr>
          <w:p w14:paraId="5066FBD4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19D7D81F" w14:textId="6B983E57" w:rsidR="0062640F" w:rsidRPr="00F337AB" w:rsidRDefault="007B40ED" w:rsidP="004A5D98">
            <w:r w:rsidRPr="007B40ED">
              <w:t>Lines 178-179</w:t>
            </w:r>
          </w:p>
        </w:tc>
      </w:tr>
      <w:tr w:rsidR="0062640F" w:rsidRPr="00F337AB" w14:paraId="644DFD75" w14:textId="77777777" w:rsidTr="00D073EC">
        <w:tc>
          <w:tcPr>
            <w:tcW w:w="2061" w:type="dxa"/>
          </w:tcPr>
          <w:p w14:paraId="545387D8" w14:textId="77777777" w:rsidR="0062640F" w:rsidRPr="00F337AB" w:rsidRDefault="0062640F" w:rsidP="004A5D98">
            <w:r w:rsidRPr="00F337AB">
              <w:t>Details of DNase or RNase treatment</w:t>
            </w:r>
          </w:p>
        </w:tc>
        <w:tc>
          <w:tcPr>
            <w:tcW w:w="1483" w:type="dxa"/>
          </w:tcPr>
          <w:p w14:paraId="238F44A9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4A49BD0B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</w:tcPr>
          <w:p w14:paraId="09E62AF0" w14:textId="77777777" w:rsidR="0062640F" w:rsidRPr="00F337AB" w:rsidRDefault="0062640F" w:rsidP="004A5D98">
            <w:r w:rsidRPr="00F337AB">
              <w:t xml:space="preserve">Reaction setup (manual/robotic) </w:t>
            </w:r>
          </w:p>
        </w:tc>
        <w:tc>
          <w:tcPr>
            <w:tcW w:w="1483" w:type="dxa"/>
          </w:tcPr>
          <w:p w14:paraId="5E09E7CB" w14:textId="77777777" w:rsidR="0062640F" w:rsidRPr="00F337AB" w:rsidRDefault="0062640F" w:rsidP="004A5D98">
            <w:r w:rsidRPr="00F337AB">
              <w:t>D</w:t>
            </w:r>
          </w:p>
        </w:tc>
        <w:tc>
          <w:tcPr>
            <w:tcW w:w="958" w:type="dxa"/>
          </w:tcPr>
          <w:p w14:paraId="3D0E2FD6" w14:textId="77777777" w:rsidR="0062640F" w:rsidRPr="00F337AB" w:rsidRDefault="0096623E" w:rsidP="004A5D98">
            <w:r>
              <w:t>N</w:t>
            </w:r>
          </w:p>
        </w:tc>
      </w:tr>
      <w:tr w:rsidR="0062640F" w:rsidRPr="00F337AB" w14:paraId="677AE8C8" w14:textId="77777777" w:rsidTr="00D073EC">
        <w:tc>
          <w:tcPr>
            <w:tcW w:w="2061" w:type="dxa"/>
          </w:tcPr>
          <w:p w14:paraId="1F014DBE" w14:textId="77777777" w:rsidR="0062640F" w:rsidRPr="00F337AB" w:rsidRDefault="0062640F" w:rsidP="004A5D98">
            <w:r w:rsidRPr="00F337AB">
              <w:t>Contamination assessment (DNA or RNA)</w:t>
            </w:r>
          </w:p>
        </w:tc>
        <w:tc>
          <w:tcPr>
            <w:tcW w:w="1483" w:type="dxa"/>
          </w:tcPr>
          <w:p w14:paraId="10103C81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59EDE978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</w:tcPr>
          <w:p w14:paraId="17227ACF" w14:textId="77777777" w:rsidR="0062640F" w:rsidRPr="00F337AB" w:rsidRDefault="0062640F" w:rsidP="004A5D98">
            <w:r w:rsidRPr="00F337AB">
              <w:t xml:space="preserve">Manufacturer of qPCR instrument </w:t>
            </w:r>
          </w:p>
        </w:tc>
        <w:tc>
          <w:tcPr>
            <w:tcW w:w="1483" w:type="dxa"/>
          </w:tcPr>
          <w:p w14:paraId="20CE255A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1F7BB27B" w14:textId="591E7419" w:rsidR="0062640F" w:rsidRPr="00F337AB" w:rsidRDefault="007B40ED" w:rsidP="004A5D98">
            <w:r>
              <w:t>Line 161</w:t>
            </w:r>
          </w:p>
        </w:tc>
      </w:tr>
      <w:tr w:rsidR="006C3113" w:rsidRPr="00F337AB" w14:paraId="76425374" w14:textId="77777777" w:rsidTr="0042785A">
        <w:tc>
          <w:tcPr>
            <w:tcW w:w="2061" w:type="dxa"/>
          </w:tcPr>
          <w:p w14:paraId="71412129" w14:textId="77777777" w:rsidR="006C3113" w:rsidRPr="00F337AB" w:rsidRDefault="006C3113" w:rsidP="004A5D98">
            <w:r w:rsidRPr="00F337AB">
              <w:t>Nucleic acid quantification</w:t>
            </w:r>
          </w:p>
        </w:tc>
        <w:tc>
          <w:tcPr>
            <w:tcW w:w="1483" w:type="dxa"/>
          </w:tcPr>
          <w:p w14:paraId="6AA2204C" w14:textId="77777777" w:rsidR="006C3113" w:rsidRPr="00F337AB" w:rsidRDefault="006C3113" w:rsidP="004A5D98">
            <w:r w:rsidRPr="00F337AB">
              <w:t>E</w:t>
            </w:r>
          </w:p>
        </w:tc>
        <w:tc>
          <w:tcPr>
            <w:tcW w:w="1214" w:type="dxa"/>
          </w:tcPr>
          <w:p w14:paraId="68BDEDEE" w14:textId="082FE42E" w:rsidR="006C3113" w:rsidRPr="00F337AB" w:rsidRDefault="006C3113" w:rsidP="004A5D98">
            <w:r w:rsidRPr="00091574">
              <w:t>Lines 14</w:t>
            </w:r>
            <w:r>
              <w:t>9</w:t>
            </w:r>
            <w:r w:rsidRPr="00091574">
              <w:t>-151</w:t>
            </w:r>
          </w:p>
        </w:tc>
        <w:tc>
          <w:tcPr>
            <w:tcW w:w="4304" w:type="dxa"/>
            <w:gridSpan w:val="3"/>
          </w:tcPr>
          <w:p w14:paraId="7BB5531C" w14:textId="70A8C736" w:rsidR="006C3113" w:rsidRPr="00F337AB" w:rsidRDefault="006C3113" w:rsidP="004A5D98">
            <w:r w:rsidRPr="00F337AB">
              <w:t>qPCR validation</w:t>
            </w:r>
          </w:p>
        </w:tc>
      </w:tr>
      <w:tr w:rsidR="0062640F" w:rsidRPr="00F337AB" w14:paraId="35860843" w14:textId="77777777" w:rsidTr="00D073EC">
        <w:tc>
          <w:tcPr>
            <w:tcW w:w="2061" w:type="dxa"/>
          </w:tcPr>
          <w:p w14:paraId="698873C3" w14:textId="77777777" w:rsidR="0062640F" w:rsidRPr="00F337AB" w:rsidRDefault="0062640F" w:rsidP="004A5D98">
            <w:r w:rsidRPr="00F337AB">
              <w:t>Instrument and method</w:t>
            </w:r>
          </w:p>
        </w:tc>
        <w:tc>
          <w:tcPr>
            <w:tcW w:w="1483" w:type="dxa"/>
          </w:tcPr>
          <w:p w14:paraId="32CDEBF6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20E21A54" w14:textId="3C2A6E4D" w:rsidR="0062640F" w:rsidRPr="00F337AB" w:rsidRDefault="00091574" w:rsidP="004A5D98">
            <w:r w:rsidRPr="00091574">
              <w:t>Lines 149-151</w:t>
            </w:r>
          </w:p>
        </w:tc>
        <w:tc>
          <w:tcPr>
            <w:tcW w:w="1863" w:type="dxa"/>
          </w:tcPr>
          <w:p w14:paraId="1D18D9D1" w14:textId="77777777" w:rsidR="0062640F" w:rsidRPr="00F337AB" w:rsidRDefault="0062640F" w:rsidP="004A5D98">
            <w:r w:rsidRPr="00F337AB">
              <w:t>Evidence of optimization (from gradients)</w:t>
            </w:r>
          </w:p>
        </w:tc>
        <w:tc>
          <w:tcPr>
            <w:tcW w:w="1483" w:type="dxa"/>
          </w:tcPr>
          <w:p w14:paraId="5D68DD79" w14:textId="77777777" w:rsidR="0062640F" w:rsidRPr="00F337AB" w:rsidRDefault="0062640F" w:rsidP="004A5D98">
            <w:r w:rsidRPr="00F337AB">
              <w:t>D</w:t>
            </w:r>
          </w:p>
        </w:tc>
        <w:tc>
          <w:tcPr>
            <w:tcW w:w="958" w:type="dxa"/>
          </w:tcPr>
          <w:p w14:paraId="1B054DCA" w14:textId="77777777" w:rsidR="0062640F" w:rsidRPr="00F337AB" w:rsidRDefault="006A6CA9" w:rsidP="004A5D98">
            <w:r>
              <w:t>N</w:t>
            </w:r>
          </w:p>
        </w:tc>
      </w:tr>
      <w:tr w:rsidR="0062640F" w:rsidRPr="00F337AB" w14:paraId="68DEE075" w14:textId="77777777" w:rsidTr="00D073EC">
        <w:tc>
          <w:tcPr>
            <w:tcW w:w="2061" w:type="dxa"/>
          </w:tcPr>
          <w:p w14:paraId="71F7CFEC" w14:textId="77777777" w:rsidR="0062640F" w:rsidRPr="007A30B9" w:rsidRDefault="0062640F" w:rsidP="004A5D98">
            <w:r w:rsidRPr="007A30B9">
              <w:t>Purity (A260/A280)</w:t>
            </w:r>
          </w:p>
        </w:tc>
        <w:tc>
          <w:tcPr>
            <w:tcW w:w="1483" w:type="dxa"/>
          </w:tcPr>
          <w:p w14:paraId="4AF08BEB" w14:textId="77777777" w:rsidR="0062640F" w:rsidRPr="007A30B9" w:rsidRDefault="0062640F" w:rsidP="004A5D98">
            <w:r w:rsidRPr="007A30B9">
              <w:t>D</w:t>
            </w:r>
          </w:p>
        </w:tc>
        <w:tc>
          <w:tcPr>
            <w:tcW w:w="1214" w:type="dxa"/>
          </w:tcPr>
          <w:p w14:paraId="09348187" w14:textId="77777777" w:rsidR="0062640F" w:rsidRPr="007A30B9" w:rsidRDefault="0062640F" w:rsidP="004A5D98">
            <w:r w:rsidRPr="007A30B9">
              <w:t>N</w:t>
            </w:r>
          </w:p>
        </w:tc>
        <w:tc>
          <w:tcPr>
            <w:tcW w:w="1863" w:type="dxa"/>
          </w:tcPr>
          <w:p w14:paraId="3E59D2A3" w14:textId="77777777" w:rsidR="0062640F" w:rsidRPr="00C85F82" w:rsidRDefault="0062640F" w:rsidP="004A5D98">
            <w:pPr>
              <w:rPr>
                <w:highlight w:val="yellow"/>
              </w:rPr>
            </w:pPr>
            <w:r w:rsidRPr="009B1D77">
              <w:t xml:space="preserve">Specificity (gel, sequence, melt, or digest) </w:t>
            </w:r>
          </w:p>
        </w:tc>
        <w:tc>
          <w:tcPr>
            <w:tcW w:w="1483" w:type="dxa"/>
          </w:tcPr>
          <w:p w14:paraId="16F292B5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72F2D4E9" w14:textId="4C24462D" w:rsidR="0062640F" w:rsidRPr="00F337AB" w:rsidRDefault="006C3113" w:rsidP="004A5D98">
            <w:r>
              <w:t>Lines 169-170</w:t>
            </w:r>
          </w:p>
        </w:tc>
      </w:tr>
      <w:tr w:rsidR="0062640F" w:rsidRPr="00F337AB" w14:paraId="200E1B55" w14:textId="77777777" w:rsidTr="00D073EC">
        <w:tc>
          <w:tcPr>
            <w:tcW w:w="2061" w:type="dxa"/>
          </w:tcPr>
          <w:p w14:paraId="4955E569" w14:textId="77777777" w:rsidR="0062640F" w:rsidRPr="007A30B9" w:rsidRDefault="0062640F" w:rsidP="004A5D98">
            <w:r w:rsidRPr="007A30B9">
              <w:t>Yield</w:t>
            </w:r>
          </w:p>
        </w:tc>
        <w:tc>
          <w:tcPr>
            <w:tcW w:w="1483" w:type="dxa"/>
          </w:tcPr>
          <w:p w14:paraId="7F4EBF1D" w14:textId="77777777" w:rsidR="0062640F" w:rsidRPr="007A30B9" w:rsidRDefault="0062640F" w:rsidP="004A5D98">
            <w:r w:rsidRPr="007A30B9">
              <w:t>D</w:t>
            </w:r>
          </w:p>
        </w:tc>
        <w:tc>
          <w:tcPr>
            <w:tcW w:w="1214" w:type="dxa"/>
          </w:tcPr>
          <w:p w14:paraId="0B06B0CD" w14:textId="77777777" w:rsidR="0062640F" w:rsidRPr="007A30B9" w:rsidRDefault="0062640F" w:rsidP="004A5D98">
            <w:r w:rsidRPr="007A30B9">
              <w:t>N</w:t>
            </w:r>
          </w:p>
        </w:tc>
        <w:tc>
          <w:tcPr>
            <w:tcW w:w="1863" w:type="dxa"/>
          </w:tcPr>
          <w:p w14:paraId="1AB9664B" w14:textId="77777777" w:rsidR="0062640F" w:rsidRPr="004D6ABC" w:rsidRDefault="0062640F" w:rsidP="004A5D98">
            <w:r w:rsidRPr="004D6ABC">
              <w:t xml:space="preserve">For SYBR Green I, </w:t>
            </w:r>
            <w:proofErr w:type="spellStart"/>
            <w:r w:rsidRPr="004D6ABC">
              <w:t>Cq</w:t>
            </w:r>
            <w:proofErr w:type="spellEnd"/>
            <w:r w:rsidRPr="004D6ABC">
              <w:t xml:space="preserve"> of the NTC </w:t>
            </w:r>
          </w:p>
        </w:tc>
        <w:tc>
          <w:tcPr>
            <w:tcW w:w="1483" w:type="dxa"/>
          </w:tcPr>
          <w:p w14:paraId="5595F91A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75823A93" w14:textId="73C1952A" w:rsidR="0062640F" w:rsidRPr="00F337AB" w:rsidRDefault="00470CE4" w:rsidP="004A5D98">
            <w:r w:rsidRPr="00470CE4">
              <w:t>Lines 172-175</w:t>
            </w:r>
          </w:p>
        </w:tc>
      </w:tr>
      <w:tr w:rsidR="0062640F" w:rsidRPr="00F337AB" w14:paraId="2F16B20D" w14:textId="77777777" w:rsidTr="00D073EC">
        <w:tc>
          <w:tcPr>
            <w:tcW w:w="2061" w:type="dxa"/>
          </w:tcPr>
          <w:p w14:paraId="583B3E28" w14:textId="77777777" w:rsidR="0062640F" w:rsidRPr="00F337AB" w:rsidRDefault="0062640F" w:rsidP="004A5D98">
            <w:r w:rsidRPr="00F337AB">
              <w:t>RNA integrity: method/instrument</w:t>
            </w:r>
          </w:p>
        </w:tc>
        <w:tc>
          <w:tcPr>
            <w:tcW w:w="1483" w:type="dxa"/>
          </w:tcPr>
          <w:p w14:paraId="73CC59CC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019DDC14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</w:tcPr>
          <w:p w14:paraId="20108D36" w14:textId="77777777" w:rsidR="0062640F" w:rsidRPr="004D6ABC" w:rsidRDefault="0062640F" w:rsidP="004A5D98">
            <w:r w:rsidRPr="004D6ABC">
              <w:t xml:space="preserve">Calibration curves with slope and y intercept </w:t>
            </w:r>
          </w:p>
        </w:tc>
        <w:tc>
          <w:tcPr>
            <w:tcW w:w="1483" w:type="dxa"/>
          </w:tcPr>
          <w:p w14:paraId="36060EF6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2178B724" w14:textId="5ABA0B04" w:rsidR="0062640F" w:rsidRPr="00F337AB" w:rsidRDefault="00937ACF" w:rsidP="004A5D98">
            <w:r>
              <w:t>Lines 170-174</w:t>
            </w:r>
          </w:p>
        </w:tc>
      </w:tr>
      <w:tr w:rsidR="0062640F" w:rsidRPr="00F337AB" w14:paraId="093F05C3" w14:textId="77777777" w:rsidTr="00D073EC">
        <w:tc>
          <w:tcPr>
            <w:tcW w:w="2061" w:type="dxa"/>
          </w:tcPr>
          <w:p w14:paraId="14B96BA0" w14:textId="77777777" w:rsidR="0062640F" w:rsidRPr="00F337AB" w:rsidRDefault="0062640F" w:rsidP="004A5D98">
            <w:r w:rsidRPr="00F337AB">
              <w:t xml:space="preserve">RIN/RQI or </w:t>
            </w:r>
            <w:proofErr w:type="spellStart"/>
            <w:r w:rsidRPr="00F337AB">
              <w:t>Cq</w:t>
            </w:r>
            <w:proofErr w:type="spellEnd"/>
            <w:r w:rsidRPr="00F337AB">
              <w:t xml:space="preserve"> of 3 and 5 transcripts</w:t>
            </w:r>
          </w:p>
        </w:tc>
        <w:tc>
          <w:tcPr>
            <w:tcW w:w="1483" w:type="dxa"/>
          </w:tcPr>
          <w:p w14:paraId="286296DE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69428FE6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</w:tcPr>
          <w:p w14:paraId="39974ECF" w14:textId="77777777" w:rsidR="0062640F" w:rsidRPr="00C85F82" w:rsidRDefault="0062640F" w:rsidP="004A5D98">
            <w:pPr>
              <w:rPr>
                <w:highlight w:val="yellow"/>
              </w:rPr>
            </w:pPr>
            <w:r w:rsidRPr="008B40C9">
              <w:t xml:space="preserve">PCR efficiency calculated from slope </w:t>
            </w:r>
          </w:p>
        </w:tc>
        <w:tc>
          <w:tcPr>
            <w:tcW w:w="1483" w:type="dxa"/>
          </w:tcPr>
          <w:p w14:paraId="7CB73662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1BAE4FFB" w14:textId="7FC2994E" w:rsidR="0062640F" w:rsidRPr="00F337AB" w:rsidRDefault="00937ACF" w:rsidP="004A5D98">
            <w:r>
              <w:t>Lines 173-174</w:t>
            </w:r>
          </w:p>
        </w:tc>
      </w:tr>
      <w:tr w:rsidR="0062640F" w:rsidRPr="00F337AB" w14:paraId="29738B1E" w14:textId="77777777" w:rsidTr="00D073EC">
        <w:tc>
          <w:tcPr>
            <w:tcW w:w="2061" w:type="dxa"/>
          </w:tcPr>
          <w:p w14:paraId="51CCB872" w14:textId="77777777" w:rsidR="0062640F" w:rsidRPr="00F337AB" w:rsidRDefault="0062640F" w:rsidP="004A5D98">
            <w:r w:rsidRPr="00F337AB">
              <w:t>Electrophoresis traces</w:t>
            </w:r>
          </w:p>
        </w:tc>
        <w:tc>
          <w:tcPr>
            <w:tcW w:w="1483" w:type="dxa"/>
          </w:tcPr>
          <w:p w14:paraId="35CCC681" w14:textId="77777777" w:rsidR="0062640F" w:rsidRPr="00F337AB" w:rsidRDefault="0062640F" w:rsidP="004A5D98">
            <w:r w:rsidRPr="00F337AB">
              <w:t>D</w:t>
            </w:r>
          </w:p>
        </w:tc>
        <w:tc>
          <w:tcPr>
            <w:tcW w:w="1214" w:type="dxa"/>
          </w:tcPr>
          <w:p w14:paraId="0BE81B95" w14:textId="77777777" w:rsidR="0062640F" w:rsidRPr="00F337AB" w:rsidRDefault="0062640F" w:rsidP="004A5D98">
            <w:r>
              <w:t>N</w:t>
            </w:r>
          </w:p>
        </w:tc>
        <w:tc>
          <w:tcPr>
            <w:tcW w:w="1863" w:type="dxa"/>
          </w:tcPr>
          <w:p w14:paraId="6276D900" w14:textId="77777777" w:rsidR="0062640F" w:rsidRPr="00F337AB" w:rsidRDefault="0062640F" w:rsidP="004A5D98">
            <w:r w:rsidRPr="00F337AB">
              <w:t xml:space="preserve">CIs for PCR efficiency or SE </w:t>
            </w:r>
          </w:p>
        </w:tc>
        <w:tc>
          <w:tcPr>
            <w:tcW w:w="1483" w:type="dxa"/>
          </w:tcPr>
          <w:p w14:paraId="046FC5D9" w14:textId="77777777" w:rsidR="0062640F" w:rsidRPr="00F337AB" w:rsidRDefault="0062640F" w:rsidP="004A5D98">
            <w:r w:rsidRPr="00F337AB">
              <w:t>D</w:t>
            </w:r>
          </w:p>
        </w:tc>
        <w:tc>
          <w:tcPr>
            <w:tcW w:w="958" w:type="dxa"/>
          </w:tcPr>
          <w:p w14:paraId="4F05B813" w14:textId="4FE008D6" w:rsidR="0062640F" w:rsidRPr="00F337AB" w:rsidRDefault="004D6ABC" w:rsidP="004A5D98">
            <w:r>
              <w:t>N</w:t>
            </w:r>
          </w:p>
        </w:tc>
      </w:tr>
      <w:tr w:rsidR="0062640F" w:rsidRPr="00F337AB" w14:paraId="2C89919C" w14:textId="77777777" w:rsidTr="00D073EC">
        <w:tc>
          <w:tcPr>
            <w:tcW w:w="2061" w:type="dxa"/>
          </w:tcPr>
          <w:p w14:paraId="50ACCC0C" w14:textId="77777777" w:rsidR="0062640F" w:rsidRPr="00F337AB" w:rsidRDefault="0062640F" w:rsidP="004A5D98">
            <w:r w:rsidRPr="00F337AB">
              <w:t>Inhibition testing (</w:t>
            </w:r>
            <w:proofErr w:type="spellStart"/>
            <w:r w:rsidRPr="00F337AB">
              <w:t>Cq</w:t>
            </w:r>
            <w:proofErr w:type="spellEnd"/>
            <w:r w:rsidRPr="00F337AB">
              <w:t xml:space="preserve"> dilutions, spike, or other)</w:t>
            </w:r>
          </w:p>
        </w:tc>
        <w:tc>
          <w:tcPr>
            <w:tcW w:w="1483" w:type="dxa"/>
          </w:tcPr>
          <w:p w14:paraId="101CD383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3CEAF253" w14:textId="77777777" w:rsidR="0062640F" w:rsidRPr="00F337AB" w:rsidRDefault="0062640F" w:rsidP="004A5D98">
            <w:r>
              <w:t>N</w:t>
            </w:r>
          </w:p>
        </w:tc>
        <w:tc>
          <w:tcPr>
            <w:tcW w:w="1863" w:type="dxa"/>
          </w:tcPr>
          <w:p w14:paraId="1C5F3AAA" w14:textId="77777777" w:rsidR="0062640F" w:rsidRPr="004D6ABC" w:rsidRDefault="0062640F" w:rsidP="004A5D98">
            <w:r w:rsidRPr="004D6ABC">
              <w:t xml:space="preserve">r2 of calibration curve </w:t>
            </w:r>
          </w:p>
        </w:tc>
        <w:tc>
          <w:tcPr>
            <w:tcW w:w="1483" w:type="dxa"/>
          </w:tcPr>
          <w:p w14:paraId="0C5A3D70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7CF3B592" w14:textId="3CC37261" w:rsidR="0062640F" w:rsidRPr="00F337AB" w:rsidRDefault="00470CE4" w:rsidP="004A5D98">
            <w:r w:rsidRPr="00470CE4">
              <w:t>Lines 172-175</w:t>
            </w:r>
          </w:p>
        </w:tc>
      </w:tr>
      <w:tr w:rsidR="0062640F" w:rsidRPr="00F337AB" w14:paraId="17B9A0A9" w14:textId="77777777" w:rsidTr="00D073EC">
        <w:tc>
          <w:tcPr>
            <w:tcW w:w="3544" w:type="dxa"/>
            <w:gridSpan w:val="2"/>
          </w:tcPr>
          <w:p w14:paraId="34A3D2FB" w14:textId="77777777" w:rsidR="0062640F" w:rsidRPr="00F337AB" w:rsidRDefault="0062640F" w:rsidP="004A5D98">
            <w:r w:rsidRPr="00F337AB">
              <w:t xml:space="preserve">Reverse transcription </w:t>
            </w:r>
          </w:p>
        </w:tc>
        <w:tc>
          <w:tcPr>
            <w:tcW w:w="1214" w:type="dxa"/>
          </w:tcPr>
          <w:p w14:paraId="0BE1C1B3" w14:textId="77777777" w:rsidR="0062640F" w:rsidRPr="00F337AB" w:rsidRDefault="0062640F" w:rsidP="004A5D98"/>
        </w:tc>
        <w:tc>
          <w:tcPr>
            <w:tcW w:w="1863" w:type="dxa"/>
          </w:tcPr>
          <w:p w14:paraId="6ED0B3AF" w14:textId="77777777" w:rsidR="0062640F" w:rsidRPr="00C85F82" w:rsidRDefault="0062640F" w:rsidP="004A5D98">
            <w:pPr>
              <w:rPr>
                <w:highlight w:val="yellow"/>
              </w:rPr>
            </w:pPr>
            <w:r w:rsidRPr="004D6ABC">
              <w:t>Linear dynamic range</w:t>
            </w:r>
          </w:p>
        </w:tc>
        <w:tc>
          <w:tcPr>
            <w:tcW w:w="1483" w:type="dxa"/>
          </w:tcPr>
          <w:p w14:paraId="578A419A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6E0382B1" w14:textId="3DC529C4" w:rsidR="0062640F" w:rsidRPr="00F337AB" w:rsidRDefault="004D6ABC" w:rsidP="004A5D98">
            <w:r>
              <w:t>N</w:t>
            </w:r>
          </w:p>
        </w:tc>
      </w:tr>
      <w:tr w:rsidR="0062640F" w:rsidRPr="00F337AB" w14:paraId="613832FA" w14:textId="77777777" w:rsidTr="00D073EC">
        <w:tc>
          <w:tcPr>
            <w:tcW w:w="2061" w:type="dxa"/>
          </w:tcPr>
          <w:p w14:paraId="47553DA6" w14:textId="77777777" w:rsidR="0062640F" w:rsidRPr="00F337AB" w:rsidRDefault="0062640F" w:rsidP="004A5D98">
            <w:r w:rsidRPr="00F337AB">
              <w:t>Complete reaction conditions</w:t>
            </w:r>
          </w:p>
        </w:tc>
        <w:tc>
          <w:tcPr>
            <w:tcW w:w="1483" w:type="dxa"/>
          </w:tcPr>
          <w:p w14:paraId="2C2AE35F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046173BB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  <w:shd w:val="clear" w:color="auto" w:fill="auto"/>
          </w:tcPr>
          <w:p w14:paraId="29A17399" w14:textId="77777777" w:rsidR="0062640F" w:rsidRPr="004D6ABC" w:rsidRDefault="0062640F" w:rsidP="004A5D98">
            <w:proofErr w:type="spellStart"/>
            <w:r w:rsidRPr="004D6ABC">
              <w:t>Cq</w:t>
            </w:r>
            <w:proofErr w:type="spellEnd"/>
            <w:r w:rsidRPr="004D6ABC">
              <w:t xml:space="preserve"> variation at LOD </w:t>
            </w:r>
          </w:p>
        </w:tc>
        <w:tc>
          <w:tcPr>
            <w:tcW w:w="1483" w:type="dxa"/>
          </w:tcPr>
          <w:p w14:paraId="31DC83EF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73BE2902" w14:textId="1F3AE734" w:rsidR="0062640F" w:rsidRPr="00F337AB" w:rsidRDefault="00470CE4" w:rsidP="004A5D98">
            <w:r>
              <w:t>Lines 183-186</w:t>
            </w:r>
          </w:p>
        </w:tc>
      </w:tr>
      <w:tr w:rsidR="0062640F" w:rsidRPr="00F337AB" w14:paraId="55E4FB64" w14:textId="77777777" w:rsidTr="00D073EC">
        <w:tc>
          <w:tcPr>
            <w:tcW w:w="2061" w:type="dxa"/>
          </w:tcPr>
          <w:p w14:paraId="44088766" w14:textId="77777777" w:rsidR="0062640F" w:rsidRPr="00F337AB" w:rsidRDefault="0062640F" w:rsidP="004A5D98">
            <w:r w:rsidRPr="00F337AB">
              <w:t>Amount of RNA and reaction volume</w:t>
            </w:r>
          </w:p>
        </w:tc>
        <w:tc>
          <w:tcPr>
            <w:tcW w:w="1483" w:type="dxa"/>
          </w:tcPr>
          <w:p w14:paraId="163F2115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0EE4F1FB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  <w:shd w:val="clear" w:color="auto" w:fill="auto"/>
          </w:tcPr>
          <w:p w14:paraId="0023EB60" w14:textId="77777777" w:rsidR="0062640F" w:rsidRPr="004D6ABC" w:rsidRDefault="0062640F" w:rsidP="004A5D98">
            <w:r w:rsidRPr="004D6ABC">
              <w:t xml:space="preserve">CIs throughout range </w:t>
            </w:r>
          </w:p>
        </w:tc>
        <w:tc>
          <w:tcPr>
            <w:tcW w:w="1483" w:type="dxa"/>
          </w:tcPr>
          <w:p w14:paraId="7D097665" w14:textId="77777777" w:rsidR="0062640F" w:rsidRPr="00F337AB" w:rsidRDefault="0062640F" w:rsidP="004A5D98">
            <w:r w:rsidRPr="00F337AB">
              <w:t>D</w:t>
            </w:r>
          </w:p>
        </w:tc>
        <w:tc>
          <w:tcPr>
            <w:tcW w:w="958" w:type="dxa"/>
          </w:tcPr>
          <w:p w14:paraId="6F100D8E" w14:textId="072F5464" w:rsidR="0062640F" w:rsidRPr="00F337AB" w:rsidRDefault="004D6ABC" w:rsidP="004A5D98">
            <w:r>
              <w:t>N</w:t>
            </w:r>
          </w:p>
        </w:tc>
      </w:tr>
      <w:tr w:rsidR="0062640F" w:rsidRPr="00F337AB" w14:paraId="2EA6918A" w14:textId="77777777" w:rsidTr="00D073EC">
        <w:tc>
          <w:tcPr>
            <w:tcW w:w="2061" w:type="dxa"/>
          </w:tcPr>
          <w:p w14:paraId="4C8D2071" w14:textId="77777777" w:rsidR="0062640F" w:rsidRPr="00F337AB" w:rsidRDefault="0062640F" w:rsidP="004A5D98">
            <w:r w:rsidRPr="00F337AB">
              <w:t>Priming oligonucleotide (if using GSP) and concentration</w:t>
            </w:r>
          </w:p>
        </w:tc>
        <w:tc>
          <w:tcPr>
            <w:tcW w:w="1483" w:type="dxa"/>
          </w:tcPr>
          <w:p w14:paraId="5D226538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0B91EAD7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  <w:shd w:val="clear" w:color="auto" w:fill="auto"/>
          </w:tcPr>
          <w:p w14:paraId="77EAF73E" w14:textId="77777777" w:rsidR="0062640F" w:rsidRPr="004D6ABC" w:rsidRDefault="0062640F" w:rsidP="004A5D98">
            <w:r w:rsidRPr="004D6ABC">
              <w:t xml:space="preserve">Evidence for LOD </w:t>
            </w:r>
          </w:p>
        </w:tc>
        <w:tc>
          <w:tcPr>
            <w:tcW w:w="1483" w:type="dxa"/>
          </w:tcPr>
          <w:p w14:paraId="0C1C0E1F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2B5673D6" w14:textId="1EFD8393" w:rsidR="0062640F" w:rsidRPr="00F337AB" w:rsidRDefault="00470CE4" w:rsidP="004A5D98">
            <w:r>
              <w:t>Lines 153-161</w:t>
            </w:r>
          </w:p>
        </w:tc>
      </w:tr>
      <w:tr w:rsidR="0062640F" w:rsidRPr="00F337AB" w14:paraId="54C79F44" w14:textId="77777777" w:rsidTr="00D073EC">
        <w:tc>
          <w:tcPr>
            <w:tcW w:w="2061" w:type="dxa"/>
          </w:tcPr>
          <w:p w14:paraId="472A28D5" w14:textId="77777777" w:rsidR="0062640F" w:rsidRPr="00F337AB" w:rsidRDefault="0062640F" w:rsidP="004A5D98">
            <w:r w:rsidRPr="00F337AB">
              <w:t>Reverse transcriptase and concentration</w:t>
            </w:r>
          </w:p>
        </w:tc>
        <w:tc>
          <w:tcPr>
            <w:tcW w:w="1483" w:type="dxa"/>
          </w:tcPr>
          <w:p w14:paraId="376D5B15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1214" w:type="dxa"/>
          </w:tcPr>
          <w:p w14:paraId="794BF716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</w:tcPr>
          <w:p w14:paraId="72530B9D" w14:textId="77777777" w:rsidR="0062640F" w:rsidRPr="00F337AB" w:rsidRDefault="0062640F" w:rsidP="004A5D98">
            <w:r w:rsidRPr="00F337AB">
              <w:t xml:space="preserve">If multiplex, efficiency and LOD of each assay </w:t>
            </w:r>
          </w:p>
        </w:tc>
        <w:tc>
          <w:tcPr>
            <w:tcW w:w="1483" w:type="dxa"/>
          </w:tcPr>
          <w:p w14:paraId="76F1735A" w14:textId="77777777" w:rsidR="0062640F" w:rsidRPr="00F337AB" w:rsidRDefault="008B40C9" w:rsidP="004A5D98">
            <w:r w:rsidRPr="008B40C9">
              <w:t>E</w:t>
            </w:r>
          </w:p>
        </w:tc>
        <w:tc>
          <w:tcPr>
            <w:tcW w:w="958" w:type="dxa"/>
          </w:tcPr>
          <w:p w14:paraId="27E34480" w14:textId="77777777" w:rsidR="0062640F" w:rsidRPr="00F337AB" w:rsidRDefault="00C85F82" w:rsidP="004A5D98">
            <w:r>
              <w:t>NA</w:t>
            </w:r>
          </w:p>
        </w:tc>
      </w:tr>
      <w:tr w:rsidR="006008A6" w:rsidRPr="00F337AB" w14:paraId="5E1AE0D0" w14:textId="77777777" w:rsidTr="00E36C09">
        <w:tc>
          <w:tcPr>
            <w:tcW w:w="2061" w:type="dxa"/>
          </w:tcPr>
          <w:p w14:paraId="0935D976" w14:textId="77777777" w:rsidR="006008A6" w:rsidRPr="00F337AB" w:rsidRDefault="006008A6" w:rsidP="004A5D98">
            <w:bookmarkStart w:id="0" w:name="_GoBack" w:colFirst="3" w:colLast="3"/>
            <w:r w:rsidRPr="00F337AB">
              <w:t>Temperature and time</w:t>
            </w:r>
          </w:p>
        </w:tc>
        <w:tc>
          <w:tcPr>
            <w:tcW w:w="1483" w:type="dxa"/>
          </w:tcPr>
          <w:p w14:paraId="71E42A9A" w14:textId="77777777" w:rsidR="006008A6" w:rsidRPr="00F337AB" w:rsidRDefault="006008A6" w:rsidP="004A5D98">
            <w:r w:rsidRPr="00F337AB">
              <w:t>E</w:t>
            </w:r>
          </w:p>
        </w:tc>
        <w:tc>
          <w:tcPr>
            <w:tcW w:w="1214" w:type="dxa"/>
          </w:tcPr>
          <w:p w14:paraId="594352A0" w14:textId="77777777" w:rsidR="006008A6" w:rsidRPr="00F337AB" w:rsidRDefault="006008A6" w:rsidP="004A5D98">
            <w:r>
              <w:t>NA</w:t>
            </w:r>
          </w:p>
        </w:tc>
        <w:tc>
          <w:tcPr>
            <w:tcW w:w="4304" w:type="dxa"/>
            <w:gridSpan w:val="3"/>
          </w:tcPr>
          <w:p w14:paraId="67B9CDD9" w14:textId="54639DA0" w:rsidR="006008A6" w:rsidRPr="00F337AB" w:rsidRDefault="006008A6" w:rsidP="004A5D98">
            <w:r w:rsidRPr="00F337AB">
              <w:t>Data analysis</w:t>
            </w:r>
          </w:p>
        </w:tc>
      </w:tr>
      <w:bookmarkEnd w:id="0"/>
      <w:tr w:rsidR="0062640F" w:rsidRPr="00F337AB" w14:paraId="022A5B36" w14:textId="77777777" w:rsidTr="00D073EC">
        <w:tc>
          <w:tcPr>
            <w:tcW w:w="2061" w:type="dxa"/>
          </w:tcPr>
          <w:p w14:paraId="482F6361" w14:textId="77777777" w:rsidR="0062640F" w:rsidRPr="00F337AB" w:rsidRDefault="0062640F" w:rsidP="004A5D98">
            <w:r w:rsidRPr="00F337AB">
              <w:t>Manufacturer of reagents and catalogue numbers</w:t>
            </w:r>
          </w:p>
        </w:tc>
        <w:tc>
          <w:tcPr>
            <w:tcW w:w="1483" w:type="dxa"/>
          </w:tcPr>
          <w:p w14:paraId="5D045595" w14:textId="77777777" w:rsidR="0062640F" w:rsidRPr="00F337AB" w:rsidRDefault="0062640F" w:rsidP="004A5D98">
            <w:r w:rsidRPr="00F337AB">
              <w:t>D</w:t>
            </w:r>
          </w:p>
        </w:tc>
        <w:tc>
          <w:tcPr>
            <w:tcW w:w="1214" w:type="dxa"/>
          </w:tcPr>
          <w:p w14:paraId="0A540AB3" w14:textId="77777777" w:rsidR="0062640F" w:rsidRPr="00F337AB" w:rsidRDefault="0062640F" w:rsidP="004A5D98">
            <w:r>
              <w:t>NA</w:t>
            </w:r>
          </w:p>
        </w:tc>
        <w:tc>
          <w:tcPr>
            <w:tcW w:w="1863" w:type="dxa"/>
          </w:tcPr>
          <w:p w14:paraId="552B3923" w14:textId="77777777" w:rsidR="0062640F" w:rsidRPr="008B40C9" w:rsidRDefault="0062640F" w:rsidP="004A5D98">
            <w:r w:rsidRPr="008B40C9">
              <w:t xml:space="preserve">qPCR analysis program (source, version) </w:t>
            </w:r>
          </w:p>
        </w:tc>
        <w:tc>
          <w:tcPr>
            <w:tcW w:w="1483" w:type="dxa"/>
          </w:tcPr>
          <w:p w14:paraId="763BD1D2" w14:textId="77777777" w:rsidR="0062640F" w:rsidRPr="00F337AB" w:rsidRDefault="0062640F" w:rsidP="004A5D98">
            <w:r w:rsidRPr="00F337AB">
              <w:t>E</w:t>
            </w:r>
          </w:p>
        </w:tc>
        <w:tc>
          <w:tcPr>
            <w:tcW w:w="958" w:type="dxa"/>
          </w:tcPr>
          <w:p w14:paraId="6FED6AE2" w14:textId="23E3F932" w:rsidR="0062640F" w:rsidRPr="00F337AB" w:rsidRDefault="00937ACF" w:rsidP="004A5D98">
            <w:r>
              <w:t>Line 186</w:t>
            </w:r>
          </w:p>
        </w:tc>
      </w:tr>
      <w:tr w:rsidR="0062640F" w:rsidRPr="00F337AB" w14:paraId="3DEF3D78" w14:textId="77777777" w:rsidTr="00D073EC">
        <w:tc>
          <w:tcPr>
            <w:tcW w:w="2061" w:type="dxa"/>
          </w:tcPr>
          <w:p w14:paraId="2DF9EAE1" w14:textId="77777777" w:rsidR="0062640F" w:rsidRPr="00F337AB" w:rsidRDefault="0062640F" w:rsidP="00A6730F">
            <w:proofErr w:type="spellStart"/>
            <w:r w:rsidRPr="00F337AB">
              <w:lastRenderedPageBreak/>
              <w:t>Cqs</w:t>
            </w:r>
            <w:proofErr w:type="spellEnd"/>
            <w:r w:rsidRPr="00F337AB">
              <w:t xml:space="preserve"> with and without reverse transcription </w:t>
            </w:r>
          </w:p>
        </w:tc>
        <w:tc>
          <w:tcPr>
            <w:tcW w:w="1483" w:type="dxa"/>
          </w:tcPr>
          <w:p w14:paraId="67B47F6C" w14:textId="77777777" w:rsidR="0062640F" w:rsidRPr="00F337AB" w:rsidRDefault="0062640F" w:rsidP="00A6730F">
            <w:r w:rsidRPr="00F337AB">
              <w:t>D</w:t>
            </w:r>
          </w:p>
        </w:tc>
        <w:tc>
          <w:tcPr>
            <w:tcW w:w="1214" w:type="dxa"/>
          </w:tcPr>
          <w:p w14:paraId="1289403B" w14:textId="77777777" w:rsidR="0062640F" w:rsidRPr="00F337AB" w:rsidRDefault="0062640F" w:rsidP="00A6730F">
            <w:r>
              <w:t>NA</w:t>
            </w:r>
          </w:p>
        </w:tc>
        <w:tc>
          <w:tcPr>
            <w:tcW w:w="1863" w:type="dxa"/>
          </w:tcPr>
          <w:p w14:paraId="3671E3C9" w14:textId="77777777" w:rsidR="0062640F" w:rsidRPr="008B40C9" w:rsidRDefault="0062640F" w:rsidP="00A6730F">
            <w:r w:rsidRPr="008B40C9">
              <w:t xml:space="preserve">Method of </w:t>
            </w:r>
            <w:proofErr w:type="spellStart"/>
            <w:r w:rsidRPr="008B40C9">
              <w:t>Cq</w:t>
            </w:r>
            <w:proofErr w:type="spellEnd"/>
            <w:r w:rsidRPr="008B40C9">
              <w:t xml:space="preserve"> determination</w:t>
            </w:r>
          </w:p>
        </w:tc>
        <w:tc>
          <w:tcPr>
            <w:tcW w:w="1483" w:type="dxa"/>
          </w:tcPr>
          <w:p w14:paraId="4A3C7361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958" w:type="dxa"/>
          </w:tcPr>
          <w:p w14:paraId="0C233685" w14:textId="77CABF84" w:rsidR="0062640F" w:rsidRPr="00F337AB" w:rsidRDefault="00031153" w:rsidP="00A6730F">
            <w:r>
              <w:t>Line 186</w:t>
            </w:r>
          </w:p>
        </w:tc>
      </w:tr>
      <w:tr w:rsidR="0062640F" w:rsidRPr="00F337AB" w14:paraId="14DA1D72" w14:textId="77777777" w:rsidTr="00D073EC">
        <w:tc>
          <w:tcPr>
            <w:tcW w:w="2061" w:type="dxa"/>
          </w:tcPr>
          <w:p w14:paraId="1E16046E" w14:textId="77777777" w:rsidR="0062640F" w:rsidRPr="00F337AB" w:rsidRDefault="0062640F" w:rsidP="00A6730F">
            <w:r w:rsidRPr="00F337AB">
              <w:t>Storage conditions of cDNA</w:t>
            </w:r>
          </w:p>
        </w:tc>
        <w:tc>
          <w:tcPr>
            <w:tcW w:w="1483" w:type="dxa"/>
          </w:tcPr>
          <w:p w14:paraId="4DB4AFA6" w14:textId="77777777" w:rsidR="0062640F" w:rsidRPr="00F337AB" w:rsidRDefault="0062640F" w:rsidP="00A6730F">
            <w:r w:rsidRPr="00F337AB">
              <w:t>D</w:t>
            </w:r>
          </w:p>
        </w:tc>
        <w:tc>
          <w:tcPr>
            <w:tcW w:w="1214" w:type="dxa"/>
          </w:tcPr>
          <w:p w14:paraId="27C35C48" w14:textId="77777777" w:rsidR="0062640F" w:rsidRPr="00F337AB" w:rsidRDefault="0062640F" w:rsidP="00A6730F">
            <w:r>
              <w:t>NA</w:t>
            </w:r>
          </w:p>
        </w:tc>
        <w:tc>
          <w:tcPr>
            <w:tcW w:w="1863" w:type="dxa"/>
          </w:tcPr>
          <w:p w14:paraId="0CB7FBFE" w14:textId="77777777" w:rsidR="0062640F" w:rsidRPr="004D6ABC" w:rsidRDefault="0062640F" w:rsidP="00A6730F">
            <w:r w:rsidRPr="004D6ABC">
              <w:t xml:space="preserve">Outlier identification and disposition </w:t>
            </w:r>
          </w:p>
        </w:tc>
        <w:tc>
          <w:tcPr>
            <w:tcW w:w="1483" w:type="dxa"/>
          </w:tcPr>
          <w:p w14:paraId="094AFDD8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958" w:type="dxa"/>
          </w:tcPr>
          <w:p w14:paraId="1CF8EE49" w14:textId="4088C467" w:rsidR="0062640F" w:rsidRPr="00F337AB" w:rsidRDefault="00937ACF" w:rsidP="00A6730F">
            <w:r>
              <w:t>Lines 189-191</w:t>
            </w:r>
          </w:p>
        </w:tc>
      </w:tr>
      <w:tr w:rsidR="00091574" w:rsidRPr="00F337AB" w14:paraId="1A011D09" w14:textId="77777777" w:rsidTr="00446CE7">
        <w:tc>
          <w:tcPr>
            <w:tcW w:w="4758" w:type="dxa"/>
            <w:gridSpan w:val="3"/>
          </w:tcPr>
          <w:p w14:paraId="6B2C400F" w14:textId="26F81035" w:rsidR="00091574" w:rsidRPr="00F337AB" w:rsidRDefault="00091574" w:rsidP="00A6730F">
            <w:r w:rsidRPr="00F337AB">
              <w:t xml:space="preserve">qPCR target information </w:t>
            </w:r>
          </w:p>
        </w:tc>
        <w:tc>
          <w:tcPr>
            <w:tcW w:w="1863" w:type="dxa"/>
          </w:tcPr>
          <w:p w14:paraId="1BA25EE9" w14:textId="77777777" w:rsidR="00091574" w:rsidRPr="004D6ABC" w:rsidRDefault="00091574" w:rsidP="00A6730F">
            <w:r w:rsidRPr="004D6ABC">
              <w:t>Results for NTCs</w:t>
            </w:r>
          </w:p>
        </w:tc>
        <w:tc>
          <w:tcPr>
            <w:tcW w:w="1483" w:type="dxa"/>
          </w:tcPr>
          <w:p w14:paraId="3F1FD401" w14:textId="77777777" w:rsidR="00091574" w:rsidRPr="00F337AB" w:rsidRDefault="00091574" w:rsidP="00A6730F">
            <w:r w:rsidRPr="00F337AB">
              <w:t>E</w:t>
            </w:r>
          </w:p>
        </w:tc>
        <w:tc>
          <w:tcPr>
            <w:tcW w:w="958" w:type="dxa"/>
          </w:tcPr>
          <w:p w14:paraId="43150F84" w14:textId="4DD81727" w:rsidR="00091574" w:rsidRPr="00F337AB" w:rsidRDefault="00A42784" w:rsidP="00A6730F">
            <w:r>
              <w:t>Lines 190-192</w:t>
            </w:r>
          </w:p>
        </w:tc>
      </w:tr>
      <w:tr w:rsidR="0062640F" w:rsidRPr="00F337AB" w14:paraId="7AADD499" w14:textId="77777777" w:rsidTr="00D073EC">
        <w:tc>
          <w:tcPr>
            <w:tcW w:w="2061" w:type="dxa"/>
          </w:tcPr>
          <w:p w14:paraId="37C3B331" w14:textId="77777777" w:rsidR="0062640F" w:rsidRPr="00F337AB" w:rsidRDefault="0062640F" w:rsidP="00A6730F">
            <w:r w:rsidRPr="00F337AB">
              <w:t>Gene symbol</w:t>
            </w:r>
          </w:p>
        </w:tc>
        <w:tc>
          <w:tcPr>
            <w:tcW w:w="1483" w:type="dxa"/>
          </w:tcPr>
          <w:p w14:paraId="69BE3F3B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1214" w:type="dxa"/>
          </w:tcPr>
          <w:p w14:paraId="428CB1DF" w14:textId="30C260BD" w:rsidR="0062640F" w:rsidRPr="00F337AB" w:rsidRDefault="00091574" w:rsidP="00A6730F">
            <w:r>
              <w:t>Line 166</w:t>
            </w:r>
          </w:p>
        </w:tc>
        <w:tc>
          <w:tcPr>
            <w:tcW w:w="1863" w:type="dxa"/>
          </w:tcPr>
          <w:p w14:paraId="2A908005" w14:textId="77777777" w:rsidR="0062640F" w:rsidRPr="004D6ABC" w:rsidRDefault="0062640F" w:rsidP="00A6730F">
            <w:r w:rsidRPr="004D6ABC">
              <w:t xml:space="preserve">Justification of number and choice of reference genes </w:t>
            </w:r>
          </w:p>
        </w:tc>
        <w:tc>
          <w:tcPr>
            <w:tcW w:w="1483" w:type="dxa"/>
          </w:tcPr>
          <w:p w14:paraId="048C08A7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958" w:type="dxa"/>
          </w:tcPr>
          <w:p w14:paraId="0B349110" w14:textId="301FF45F" w:rsidR="0062640F" w:rsidRPr="00F337AB" w:rsidRDefault="00937ACF" w:rsidP="00A6730F">
            <w:r>
              <w:t>Lines 166-168</w:t>
            </w:r>
          </w:p>
        </w:tc>
      </w:tr>
      <w:tr w:rsidR="0062640F" w:rsidRPr="00F337AB" w14:paraId="591E45EF" w14:textId="77777777" w:rsidTr="00D073EC">
        <w:tc>
          <w:tcPr>
            <w:tcW w:w="2061" w:type="dxa"/>
          </w:tcPr>
          <w:p w14:paraId="79C1DDDA" w14:textId="77777777" w:rsidR="0062640F" w:rsidRPr="00F337AB" w:rsidRDefault="0062640F" w:rsidP="00A6730F">
            <w:r w:rsidRPr="00F337AB">
              <w:t>Sequence accession number</w:t>
            </w:r>
          </w:p>
        </w:tc>
        <w:tc>
          <w:tcPr>
            <w:tcW w:w="1483" w:type="dxa"/>
          </w:tcPr>
          <w:p w14:paraId="1D68E02B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1214" w:type="dxa"/>
          </w:tcPr>
          <w:p w14:paraId="5B6CA1B8" w14:textId="6FF56BFA" w:rsidR="0062640F" w:rsidRPr="00F337AB" w:rsidRDefault="00091574" w:rsidP="00A6730F">
            <w:r w:rsidRPr="00091574">
              <w:t>Line 166</w:t>
            </w:r>
          </w:p>
        </w:tc>
        <w:tc>
          <w:tcPr>
            <w:tcW w:w="1863" w:type="dxa"/>
          </w:tcPr>
          <w:p w14:paraId="7184F059" w14:textId="77777777" w:rsidR="0062640F" w:rsidRPr="00F337AB" w:rsidRDefault="0062640F" w:rsidP="00A6730F">
            <w:r w:rsidRPr="00F337AB">
              <w:t>Description of normalization method</w:t>
            </w:r>
          </w:p>
        </w:tc>
        <w:tc>
          <w:tcPr>
            <w:tcW w:w="1483" w:type="dxa"/>
          </w:tcPr>
          <w:p w14:paraId="140584BD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958" w:type="dxa"/>
          </w:tcPr>
          <w:p w14:paraId="32C20A9F" w14:textId="1746519C" w:rsidR="0062640F" w:rsidRPr="00F337AB" w:rsidRDefault="0041386F" w:rsidP="00A6730F">
            <w:r>
              <w:t>Lines 192-194</w:t>
            </w:r>
          </w:p>
        </w:tc>
      </w:tr>
      <w:tr w:rsidR="0062640F" w:rsidRPr="00F337AB" w14:paraId="04A6CB9D" w14:textId="77777777" w:rsidTr="00D073EC">
        <w:tc>
          <w:tcPr>
            <w:tcW w:w="2061" w:type="dxa"/>
          </w:tcPr>
          <w:p w14:paraId="796DC94C" w14:textId="77777777" w:rsidR="0062640F" w:rsidRPr="00F337AB" w:rsidRDefault="0062640F" w:rsidP="00A6730F">
            <w:r w:rsidRPr="00F337AB">
              <w:t>Location of amplicon</w:t>
            </w:r>
          </w:p>
        </w:tc>
        <w:tc>
          <w:tcPr>
            <w:tcW w:w="1483" w:type="dxa"/>
          </w:tcPr>
          <w:p w14:paraId="03D062E5" w14:textId="77777777" w:rsidR="0062640F" w:rsidRPr="00F337AB" w:rsidRDefault="0062640F" w:rsidP="00A6730F">
            <w:r w:rsidRPr="00F337AB">
              <w:t>D</w:t>
            </w:r>
          </w:p>
        </w:tc>
        <w:tc>
          <w:tcPr>
            <w:tcW w:w="1214" w:type="dxa"/>
          </w:tcPr>
          <w:p w14:paraId="6C6EAF73" w14:textId="7FA7AC04" w:rsidR="0062640F" w:rsidRPr="00F337AB" w:rsidRDefault="00091574" w:rsidP="00A6730F">
            <w:r w:rsidRPr="00091574">
              <w:t>Line 16</w:t>
            </w:r>
            <w:r>
              <w:t>9</w:t>
            </w:r>
          </w:p>
        </w:tc>
        <w:tc>
          <w:tcPr>
            <w:tcW w:w="1863" w:type="dxa"/>
          </w:tcPr>
          <w:p w14:paraId="6D4DBAD2" w14:textId="77777777" w:rsidR="0062640F" w:rsidRPr="00F337AB" w:rsidRDefault="0062640F" w:rsidP="00A6730F">
            <w:r w:rsidRPr="00F337AB">
              <w:t xml:space="preserve">Number and concordance of biological replicates </w:t>
            </w:r>
          </w:p>
        </w:tc>
        <w:tc>
          <w:tcPr>
            <w:tcW w:w="1483" w:type="dxa"/>
          </w:tcPr>
          <w:p w14:paraId="5A0507CB" w14:textId="77777777" w:rsidR="0062640F" w:rsidRPr="00F337AB" w:rsidRDefault="0062640F" w:rsidP="00A6730F">
            <w:r w:rsidRPr="00F337AB">
              <w:t>D</w:t>
            </w:r>
          </w:p>
        </w:tc>
        <w:tc>
          <w:tcPr>
            <w:tcW w:w="958" w:type="dxa"/>
          </w:tcPr>
          <w:p w14:paraId="0E08DA2E" w14:textId="77C84245" w:rsidR="0062640F" w:rsidRPr="00F337AB" w:rsidRDefault="009E1298" w:rsidP="00A6730F">
            <w:r>
              <w:t>N</w:t>
            </w:r>
          </w:p>
        </w:tc>
      </w:tr>
      <w:tr w:rsidR="0062640F" w:rsidRPr="00F337AB" w14:paraId="0E2D68E3" w14:textId="77777777" w:rsidTr="00D073EC">
        <w:tc>
          <w:tcPr>
            <w:tcW w:w="2061" w:type="dxa"/>
          </w:tcPr>
          <w:p w14:paraId="0DDE02A8" w14:textId="77777777" w:rsidR="0062640F" w:rsidRPr="00F337AB" w:rsidRDefault="0062640F" w:rsidP="00A6730F">
            <w:r w:rsidRPr="00F337AB">
              <w:t>Amplicon length</w:t>
            </w:r>
          </w:p>
        </w:tc>
        <w:tc>
          <w:tcPr>
            <w:tcW w:w="1483" w:type="dxa"/>
          </w:tcPr>
          <w:p w14:paraId="1918987D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1214" w:type="dxa"/>
          </w:tcPr>
          <w:p w14:paraId="5F9EA263" w14:textId="2080B1FC" w:rsidR="0062640F" w:rsidRPr="00F337AB" w:rsidRDefault="00091574" w:rsidP="00A6730F">
            <w:r w:rsidRPr="00091574">
              <w:t>Line 169</w:t>
            </w:r>
          </w:p>
        </w:tc>
        <w:tc>
          <w:tcPr>
            <w:tcW w:w="1863" w:type="dxa"/>
          </w:tcPr>
          <w:p w14:paraId="63C8ABE5" w14:textId="77777777" w:rsidR="0062640F" w:rsidRPr="00F337AB" w:rsidRDefault="0062640F" w:rsidP="00A6730F">
            <w:r w:rsidRPr="00F337AB">
              <w:t xml:space="preserve">Number and stage (reverse transcription or qPCR) of technical replicates </w:t>
            </w:r>
          </w:p>
        </w:tc>
        <w:tc>
          <w:tcPr>
            <w:tcW w:w="1483" w:type="dxa"/>
          </w:tcPr>
          <w:p w14:paraId="24775AAB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958" w:type="dxa"/>
          </w:tcPr>
          <w:p w14:paraId="11DE09DF" w14:textId="77E5371D" w:rsidR="0062640F" w:rsidRPr="00F337AB" w:rsidRDefault="009E1298" w:rsidP="00A6730F">
            <w:r>
              <w:t>Line 177</w:t>
            </w:r>
          </w:p>
        </w:tc>
      </w:tr>
      <w:tr w:rsidR="0062640F" w:rsidRPr="00F337AB" w14:paraId="6BE663A4" w14:textId="77777777" w:rsidTr="00D073EC">
        <w:tc>
          <w:tcPr>
            <w:tcW w:w="2061" w:type="dxa"/>
          </w:tcPr>
          <w:p w14:paraId="7F1D7AC4" w14:textId="77777777" w:rsidR="0062640F" w:rsidRPr="00F337AB" w:rsidRDefault="0062640F" w:rsidP="00A6730F">
            <w:r w:rsidRPr="00F337AB">
              <w:t>In silico specificity screen (BLAST, and so on)</w:t>
            </w:r>
          </w:p>
        </w:tc>
        <w:tc>
          <w:tcPr>
            <w:tcW w:w="1483" w:type="dxa"/>
          </w:tcPr>
          <w:p w14:paraId="28FBBB26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1214" w:type="dxa"/>
          </w:tcPr>
          <w:p w14:paraId="5C4763B7" w14:textId="703BD2E3" w:rsidR="0062640F" w:rsidRPr="00F337AB" w:rsidRDefault="00091574" w:rsidP="00A6730F">
            <w:r w:rsidRPr="00091574">
              <w:t>Line 169</w:t>
            </w:r>
            <w:r>
              <w:t>-170</w:t>
            </w:r>
          </w:p>
        </w:tc>
        <w:tc>
          <w:tcPr>
            <w:tcW w:w="1863" w:type="dxa"/>
          </w:tcPr>
          <w:p w14:paraId="39C94530" w14:textId="77777777" w:rsidR="0062640F" w:rsidRPr="00F337AB" w:rsidRDefault="0062640F" w:rsidP="00A6730F">
            <w:r w:rsidRPr="00E513D1">
              <w:t>Repeatability (intraassay variation)</w:t>
            </w:r>
            <w:r w:rsidRPr="00F337AB">
              <w:t xml:space="preserve"> </w:t>
            </w:r>
          </w:p>
        </w:tc>
        <w:tc>
          <w:tcPr>
            <w:tcW w:w="1483" w:type="dxa"/>
          </w:tcPr>
          <w:p w14:paraId="797016E1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958" w:type="dxa"/>
          </w:tcPr>
          <w:p w14:paraId="5C2AAAC6" w14:textId="034FF57A" w:rsidR="0062640F" w:rsidRPr="00F337AB" w:rsidRDefault="009E1298" w:rsidP="00A6730F">
            <w:r>
              <w:t>Lines 180-183</w:t>
            </w:r>
          </w:p>
        </w:tc>
      </w:tr>
      <w:tr w:rsidR="0062640F" w:rsidRPr="00F337AB" w14:paraId="114FBFF0" w14:textId="77777777" w:rsidTr="00D073EC">
        <w:tc>
          <w:tcPr>
            <w:tcW w:w="2061" w:type="dxa"/>
          </w:tcPr>
          <w:p w14:paraId="00897222" w14:textId="77777777" w:rsidR="0062640F" w:rsidRPr="00F337AB" w:rsidRDefault="0062640F" w:rsidP="00A6730F">
            <w:r w:rsidRPr="00F337AB">
              <w:t xml:space="preserve">Pseudogenes, </w:t>
            </w:r>
            <w:proofErr w:type="spellStart"/>
            <w:r w:rsidRPr="00F337AB">
              <w:t>retropseudogenes</w:t>
            </w:r>
            <w:proofErr w:type="spellEnd"/>
            <w:r w:rsidRPr="00F337AB">
              <w:t>, or other homologs?</w:t>
            </w:r>
          </w:p>
        </w:tc>
        <w:tc>
          <w:tcPr>
            <w:tcW w:w="1483" w:type="dxa"/>
          </w:tcPr>
          <w:p w14:paraId="33EC3707" w14:textId="77777777" w:rsidR="0062640F" w:rsidRPr="00F337AB" w:rsidRDefault="0062640F" w:rsidP="00A6730F">
            <w:r w:rsidRPr="00F337AB">
              <w:t>D</w:t>
            </w:r>
          </w:p>
        </w:tc>
        <w:tc>
          <w:tcPr>
            <w:tcW w:w="1214" w:type="dxa"/>
          </w:tcPr>
          <w:p w14:paraId="0807D5A0" w14:textId="77777777" w:rsidR="0062640F" w:rsidRPr="00F337AB" w:rsidRDefault="0062640F" w:rsidP="00A6730F">
            <w:r>
              <w:t>N</w:t>
            </w:r>
          </w:p>
        </w:tc>
        <w:tc>
          <w:tcPr>
            <w:tcW w:w="1863" w:type="dxa"/>
          </w:tcPr>
          <w:p w14:paraId="2F9AFE15" w14:textId="77777777" w:rsidR="0062640F" w:rsidRPr="00F337AB" w:rsidRDefault="0062640F" w:rsidP="00A6730F">
            <w:r w:rsidRPr="00F337AB">
              <w:t>Reproducibility (</w:t>
            </w:r>
            <w:proofErr w:type="spellStart"/>
            <w:r w:rsidRPr="00F337AB">
              <w:t>interassay</w:t>
            </w:r>
            <w:proofErr w:type="spellEnd"/>
            <w:r w:rsidRPr="00F337AB">
              <w:t xml:space="preserve"> variation, CV) </w:t>
            </w:r>
          </w:p>
        </w:tc>
        <w:tc>
          <w:tcPr>
            <w:tcW w:w="1483" w:type="dxa"/>
          </w:tcPr>
          <w:p w14:paraId="68122822" w14:textId="77777777" w:rsidR="0062640F" w:rsidRPr="00F337AB" w:rsidRDefault="0062640F" w:rsidP="00A6730F">
            <w:r w:rsidRPr="00F337AB">
              <w:t>D</w:t>
            </w:r>
          </w:p>
        </w:tc>
        <w:tc>
          <w:tcPr>
            <w:tcW w:w="958" w:type="dxa"/>
          </w:tcPr>
          <w:p w14:paraId="1B9A80E6" w14:textId="656C1445" w:rsidR="0062640F" w:rsidRPr="00F337AB" w:rsidRDefault="005A746E" w:rsidP="00A6730F">
            <w:r>
              <w:t>Lines 183-186</w:t>
            </w:r>
          </w:p>
        </w:tc>
      </w:tr>
      <w:tr w:rsidR="0062640F" w:rsidRPr="00F337AB" w14:paraId="7556229B" w14:textId="77777777" w:rsidTr="00D073EC">
        <w:tc>
          <w:tcPr>
            <w:tcW w:w="2061" w:type="dxa"/>
          </w:tcPr>
          <w:p w14:paraId="3B831F7F" w14:textId="77777777" w:rsidR="0062640F" w:rsidRPr="00F337AB" w:rsidRDefault="0062640F" w:rsidP="00A6730F">
            <w:r w:rsidRPr="00F337AB">
              <w:t>Sequence alignment</w:t>
            </w:r>
          </w:p>
        </w:tc>
        <w:tc>
          <w:tcPr>
            <w:tcW w:w="1483" w:type="dxa"/>
          </w:tcPr>
          <w:p w14:paraId="305C25A7" w14:textId="77777777" w:rsidR="0062640F" w:rsidRPr="00F337AB" w:rsidRDefault="0062640F" w:rsidP="00A6730F">
            <w:r w:rsidRPr="00F337AB">
              <w:t>D</w:t>
            </w:r>
          </w:p>
        </w:tc>
        <w:tc>
          <w:tcPr>
            <w:tcW w:w="1214" w:type="dxa"/>
          </w:tcPr>
          <w:p w14:paraId="5A1D3B54" w14:textId="77777777" w:rsidR="0062640F" w:rsidRPr="00F337AB" w:rsidRDefault="0062640F" w:rsidP="00A6730F">
            <w:r>
              <w:t>N</w:t>
            </w:r>
          </w:p>
        </w:tc>
        <w:tc>
          <w:tcPr>
            <w:tcW w:w="1863" w:type="dxa"/>
          </w:tcPr>
          <w:p w14:paraId="2E79E02E" w14:textId="77777777" w:rsidR="0062640F" w:rsidRPr="00F337AB" w:rsidRDefault="0062640F" w:rsidP="00A6730F">
            <w:r w:rsidRPr="00F337AB">
              <w:t xml:space="preserve">Power analysis </w:t>
            </w:r>
          </w:p>
        </w:tc>
        <w:tc>
          <w:tcPr>
            <w:tcW w:w="1483" w:type="dxa"/>
          </w:tcPr>
          <w:p w14:paraId="149A1650" w14:textId="77777777" w:rsidR="0062640F" w:rsidRPr="00F337AB" w:rsidRDefault="0062640F" w:rsidP="00A6730F">
            <w:r w:rsidRPr="00F337AB">
              <w:t>D</w:t>
            </w:r>
          </w:p>
        </w:tc>
        <w:tc>
          <w:tcPr>
            <w:tcW w:w="958" w:type="dxa"/>
          </w:tcPr>
          <w:p w14:paraId="7656A71E" w14:textId="6D6076C6" w:rsidR="0062640F" w:rsidRPr="00F337AB" w:rsidRDefault="00E513D1" w:rsidP="00A6730F">
            <w:r>
              <w:t>N</w:t>
            </w:r>
          </w:p>
        </w:tc>
      </w:tr>
      <w:tr w:rsidR="0062640F" w:rsidRPr="00F337AB" w14:paraId="41ACFAE2" w14:textId="77777777" w:rsidTr="00D073EC">
        <w:tc>
          <w:tcPr>
            <w:tcW w:w="2061" w:type="dxa"/>
          </w:tcPr>
          <w:p w14:paraId="047A8621" w14:textId="77777777" w:rsidR="0062640F" w:rsidRPr="00F337AB" w:rsidRDefault="0062640F" w:rsidP="00A6730F">
            <w:r w:rsidRPr="00F337AB">
              <w:t>Secondary structure analysis of amplicon</w:t>
            </w:r>
          </w:p>
        </w:tc>
        <w:tc>
          <w:tcPr>
            <w:tcW w:w="1483" w:type="dxa"/>
          </w:tcPr>
          <w:p w14:paraId="6B78502A" w14:textId="77777777" w:rsidR="0062640F" w:rsidRPr="00F337AB" w:rsidRDefault="0062640F" w:rsidP="00A6730F">
            <w:r w:rsidRPr="00F337AB">
              <w:t>D</w:t>
            </w:r>
          </w:p>
        </w:tc>
        <w:tc>
          <w:tcPr>
            <w:tcW w:w="1214" w:type="dxa"/>
          </w:tcPr>
          <w:p w14:paraId="01A85399" w14:textId="77777777" w:rsidR="0062640F" w:rsidRPr="00F337AB" w:rsidRDefault="0062640F" w:rsidP="00A6730F">
            <w:r>
              <w:t>N</w:t>
            </w:r>
          </w:p>
        </w:tc>
        <w:tc>
          <w:tcPr>
            <w:tcW w:w="1863" w:type="dxa"/>
          </w:tcPr>
          <w:p w14:paraId="319BBD45" w14:textId="77777777" w:rsidR="0062640F" w:rsidRPr="008B40C9" w:rsidRDefault="0062640F" w:rsidP="00A6730F">
            <w:r w:rsidRPr="008B40C9">
              <w:t xml:space="preserve">Statistical methods for results significance </w:t>
            </w:r>
          </w:p>
        </w:tc>
        <w:tc>
          <w:tcPr>
            <w:tcW w:w="1483" w:type="dxa"/>
          </w:tcPr>
          <w:p w14:paraId="3EB8CBBF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958" w:type="dxa"/>
          </w:tcPr>
          <w:p w14:paraId="526D2EE5" w14:textId="5A7AC48B" w:rsidR="0062640F" w:rsidRPr="00F337AB" w:rsidRDefault="00D60AD3" w:rsidP="00A6730F">
            <w:r>
              <w:t>Lines 201-224</w:t>
            </w:r>
          </w:p>
        </w:tc>
      </w:tr>
      <w:tr w:rsidR="0062640F" w:rsidRPr="00F337AB" w14:paraId="0AB02589" w14:textId="77777777" w:rsidTr="00D073EC">
        <w:tc>
          <w:tcPr>
            <w:tcW w:w="2061" w:type="dxa"/>
          </w:tcPr>
          <w:p w14:paraId="242174F6" w14:textId="77777777" w:rsidR="0062640F" w:rsidRPr="00F337AB" w:rsidRDefault="0062640F" w:rsidP="00A6730F">
            <w:r w:rsidRPr="00F337AB">
              <w:t>Location of each primer by exon or intron (if applicable)</w:t>
            </w:r>
          </w:p>
        </w:tc>
        <w:tc>
          <w:tcPr>
            <w:tcW w:w="1483" w:type="dxa"/>
          </w:tcPr>
          <w:p w14:paraId="3290D86F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1214" w:type="dxa"/>
          </w:tcPr>
          <w:p w14:paraId="79CBF6B5" w14:textId="67E5D13B" w:rsidR="0062640F" w:rsidRPr="00F337AB" w:rsidRDefault="00091574" w:rsidP="00A6730F">
            <w:r w:rsidRPr="00091574">
              <w:t>Line 169</w:t>
            </w:r>
          </w:p>
        </w:tc>
        <w:tc>
          <w:tcPr>
            <w:tcW w:w="1863" w:type="dxa"/>
          </w:tcPr>
          <w:p w14:paraId="20C47C89" w14:textId="77777777" w:rsidR="0062640F" w:rsidRPr="008B40C9" w:rsidRDefault="0062640F" w:rsidP="00A6730F">
            <w:r w:rsidRPr="008B40C9">
              <w:t xml:space="preserve">Software (source, version) </w:t>
            </w:r>
          </w:p>
        </w:tc>
        <w:tc>
          <w:tcPr>
            <w:tcW w:w="1483" w:type="dxa"/>
          </w:tcPr>
          <w:p w14:paraId="2CEA5422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958" w:type="dxa"/>
          </w:tcPr>
          <w:p w14:paraId="34AA7751" w14:textId="11FC0040" w:rsidR="0062640F" w:rsidRPr="00F337AB" w:rsidRDefault="00D60AD3" w:rsidP="00A6730F">
            <w:r w:rsidRPr="00D60AD3">
              <w:t>Lines 197-199</w:t>
            </w:r>
          </w:p>
        </w:tc>
      </w:tr>
      <w:tr w:rsidR="0062640F" w14:paraId="5B0B88B0" w14:textId="77777777" w:rsidTr="00D073EC">
        <w:tc>
          <w:tcPr>
            <w:tcW w:w="2061" w:type="dxa"/>
          </w:tcPr>
          <w:p w14:paraId="229CBAB5" w14:textId="77777777" w:rsidR="0062640F" w:rsidRPr="00F337AB" w:rsidRDefault="0062640F" w:rsidP="00A6730F">
            <w:r w:rsidRPr="00F337AB">
              <w:t>What splice variants are targeted?</w:t>
            </w:r>
          </w:p>
        </w:tc>
        <w:tc>
          <w:tcPr>
            <w:tcW w:w="1483" w:type="dxa"/>
          </w:tcPr>
          <w:p w14:paraId="71B38599" w14:textId="77777777" w:rsidR="0062640F" w:rsidRPr="00F337AB" w:rsidRDefault="0062640F" w:rsidP="00A6730F">
            <w:r w:rsidRPr="00F337AB">
              <w:t>E</w:t>
            </w:r>
          </w:p>
        </w:tc>
        <w:tc>
          <w:tcPr>
            <w:tcW w:w="1214" w:type="dxa"/>
          </w:tcPr>
          <w:p w14:paraId="0F19223D" w14:textId="77777777" w:rsidR="0062640F" w:rsidRPr="00F337AB" w:rsidRDefault="0062640F" w:rsidP="00A6730F">
            <w:r>
              <w:t>NA</w:t>
            </w:r>
          </w:p>
        </w:tc>
        <w:tc>
          <w:tcPr>
            <w:tcW w:w="1863" w:type="dxa"/>
          </w:tcPr>
          <w:p w14:paraId="5243481D" w14:textId="77777777" w:rsidR="0062640F" w:rsidRPr="00F337AB" w:rsidRDefault="0062640F" w:rsidP="00A6730F">
            <w:proofErr w:type="spellStart"/>
            <w:r w:rsidRPr="00F337AB">
              <w:t>Cq</w:t>
            </w:r>
            <w:proofErr w:type="spellEnd"/>
            <w:r w:rsidRPr="00F337AB">
              <w:t xml:space="preserve"> or raw data submission with RDML </w:t>
            </w:r>
          </w:p>
        </w:tc>
        <w:tc>
          <w:tcPr>
            <w:tcW w:w="1483" w:type="dxa"/>
          </w:tcPr>
          <w:p w14:paraId="7A326516" w14:textId="77777777" w:rsidR="0062640F" w:rsidRDefault="0062640F" w:rsidP="00A6730F">
            <w:r w:rsidRPr="00F337AB">
              <w:t>D</w:t>
            </w:r>
          </w:p>
        </w:tc>
        <w:tc>
          <w:tcPr>
            <w:tcW w:w="958" w:type="dxa"/>
          </w:tcPr>
          <w:p w14:paraId="7A5CF40D" w14:textId="48CBAFA4" w:rsidR="0062640F" w:rsidRPr="00F337AB" w:rsidRDefault="00A67C9C" w:rsidP="00A6730F">
            <w:r>
              <w:t>N</w:t>
            </w:r>
          </w:p>
        </w:tc>
      </w:tr>
    </w:tbl>
    <w:p w14:paraId="6487AC6A" w14:textId="77777777" w:rsidR="00006399" w:rsidRDefault="00006399" w:rsidP="00F337AB"/>
    <w:sectPr w:rsidR="00006399" w:rsidSect="00C676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9316B7" w16cex:dateUtc="2023-08-25T10:01:00Z"/>
  <w16cex:commentExtensible w16cex:durableId="2890885F" w16cex:dateUtc="2023-08-23T11:30:00Z"/>
  <w16cex:commentExtensible w16cex:durableId="2893169A" w16cex:dateUtc="2023-08-25T10:01:00Z"/>
  <w16cex:commentExtensible w16cex:durableId="28931689" w16cex:dateUtc="2023-08-25T10:01:00Z"/>
  <w16cex:commentExtensible w16cex:durableId="28931604" w16cex:dateUtc="2023-08-25T09:59:00Z"/>
  <w16cex:commentExtensible w16cex:durableId="289315CA" w16cex:dateUtc="2023-08-25T09:58:00Z"/>
  <w16cex:commentExtensible w16cex:durableId="289315E5" w16cex:dateUtc="2023-08-25T09:5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7AB"/>
    <w:rsid w:val="00006399"/>
    <w:rsid w:val="00031153"/>
    <w:rsid w:val="00091574"/>
    <w:rsid w:val="00190C48"/>
    <w:rsid w:val="001B0A78"/>
    <w:rsid w:val="002C20B3"/>
    <w:rsid w:val="00300230"/>
    <w:rsid w:val="003349A3"/>
    <w:rsid w:val="0041386F"/>
    <w:rsid w:val="00470CE4"/>
    <w:rsid w:val="004842C7"/>
    <w:rsid w:val="004D6ABC"/>
    <w:rsid w:val="005A746E"/>
    <w:rsid w:val="005E4FC1"/>
    <w:rsid w:val="006008A6"/>
    <w:rsid w:val="0062640F"/>
    <w:rsid w:val="006A6CA9"/>
    <w:rsid w:val="006C3113"/>
    <w:rsid w:val="007A30B9"/>
    <w:rsid w:val="007B40ED"/>
    <w:rsid w:val="008B40C9"/>
    <w:rsid w:val="008F0457"/>
    <w:rsid w:val="0093244E"/>
    <w:rsid w:val="00937ACF"/>
    <w:rsid w:val="0096623E"/>
    <w:rsid w:val="009852F4"/>
    <w:rsid w:val="009B1D77"/>
    <w:rsid w:val="009C1FDB"/>
    <w:rsid w:val="009E1298"/>
    <w:rsid w:val="00A42784"/>
    <w:rsid w:val="00A6730F"/>
    <w:rsid w:val="00A67C9C"/>
    <w:rsid w:val="00C67611"/>
    <w:rsid w:val="00C85F82"/>
    <w:rsid w:val="00D073EC"/>
    <w:rsid w:val="00D60AD3"/>
    <w:rsid w:val="00E513D1"/>
    <w:rsid w:val="00F337AB"/>
    <w:rsid w:val="00F6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7FB4E"/>
  <w15:chartTrackingRefBased/>
  <w15:docId w15:val="{0B2F50CF-A638-4FE4-88C1-2E47F29B1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2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2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0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32</Words>
  <Characters>360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Helena</cp:lastModifiedBy>
  <cp:revision>17</cp:revision>
  <dcterms:created xsi:type="dcterms:W3CDTF">2023-08-25T14:23:00Z</dcterms:created>
  <dcterms:modified xsi:type="dcterms:W3CDTF">2023-09-12T12:55:00Z</dcterms:modified>
</cp:coreProperties>
</file>